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13CAFA" w14:textId="77777777" w:rsidR="006D0DB1" w:rsidRPr="000F75CB" w:rsidRDefault="006D0DB1" w:rsidP="006D0DB1">
      <w:pPr>
        <w:spacing w:before="240" w:after="0"/>
        <w:contextualSpacing/>
        <w:jc w:val="center"/>
        <w:rPr>
          <w:rFonts w:cs="Times New Roman"/>
          <w:szCs w:val="24"/>
          <w:lang w:val="en-GB"/>
        </w:rPr>
      </w:pPr>
      <w:r w:rsidRPr="000F75CB">
        <w:rPr>
          <w:rFonts w:cs="Times New Roman"/>
          <w:b/>
          <w:bCs/>
          <w:szCs w:val="24"/>
          <w:lang w:val="en-GB"/>
        </w:rPr>
        <w:t>Table 1.</w:t>
      </w:r>
      <w:r w:rsidRPr="000F75CB">
        <w:rPr>
          <w:rFonts w:cs="Times New Roman"/>
          <w:szCs w:val="24"/>
          <w:lang w:val="en-GB"/>
        </w:rPr>
        <w:t xml:space="preserve"> Application of UAE to obtain carotenoids from by-produc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6"/>
        <w:gridCol w:w="1340"/>
        <w:gridCol w:w="1378"/>
        <w:gridCol w:w="1298"/>
        <w:gridCol w:w="2995"/>
        <w:gridCol w:w="1330"/>
      </w:tblGrid>
      <w:tr w:rsidR="006D0DB1" w:rsidRPr="000F75CB" w14:paraId="04AF0646" w14:textId="77777777" w:rsidTr="002201A9">
        <w:trPr>
          <w:trHeight w:val="571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14:paraId="225EB07D" w14:textId="77777777" w:rsidR="006D0DB1" w:rsidRPr="000F75CB" w:rsidRDefault="006D0DB1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  <w:t>Sourc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14:paraId="25A572D2" w14:textId="77777777" w:rsidR="006D0DB1" w:rsidRPr="000F75CB" w:rsidRDefault="006D0DB1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  <w:t>By-product typ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14:paraId="573299BC" w14:textId="77777777" w:rsidR="006D0DB1" w:rsidRPr="000F75CB" w:rsidRDefault="006D0DB1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  <w:t>Carotenoids identified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14:paraId="4B40AB05" w14:textId="77777777" w:rsidR="006D0DB1" w:rsidRPr="000F75CB" w:rsidRDefault="006D0DB1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  <w:t>US device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14:paraId="0AEDC3F9" w14:textId="77777777" w:rsidR="006D0DB1" w:rsidRPr="000F75CB" w:rsidRDefault="006D0DB1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  <w:t>UAE experimental condition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14:paraId="5E83E32C" w14:textId="77777777" w:rsidR="006D0DB1" w:rsidRPr="000F75CB" w:rsidRDefault="006D0DB1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s-PE"/>
              </w:rPr>
              <w:t>Reference</w:t>
            </w:r>
          </w:p>
        </w:tc>
      </w:tr>
      <w:tr w:rsidR="006D0DB1" w:rsidRPr="000F75CB" w14:paraId="78813289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06580" w14:textId="77777777" w:rsidR="006D0DB1" w:rsidRPr="006D0DB1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</w:pPr>
            <w:r w:rsidRPr="006D0DB1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>Acerola (</w:t>
            </w:r>
            <w:r w:rsidRPr="006D0DB1">
              <w:rPr>
                <w:rFonts w:eastAsia="Times New Roman" w:cs="Times New Roman"/>
                <w:i/>
                <w:color w:val="000000" w:themeColor="text1"/>
                <w:szCs w:val="24"/>
                <w:lang w:val="pt-BR" w:eastAsia="es-PE"/>
              </w:rPr>
              <w:t>Malpighia emarginata</w:t>
            </w:r>
            <w:r w:rsidRPr="006D0DB1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 xml:space="preserve"> L.), Umbu (</w:t>
            </w:r>
            <w:r w:rsidRPr="006D0DB1">
              <w:rPr>
                <w:rFonts w:eastAsia="Times New Roman" w:cs="Times New Roman"/>
                <w:i/>
                <w:color w:val="000000" w:themeColor="text1"/>
                <w:szCs w:val="24"/>
                <w:lang w:val="pt-BR" w:eastAsia="es-PE"/>
              </w:rPr>
              <w:t>Spondias tuberosa</w:t>
            </w:r>
            <w:r w:rsidRPr="006D0DB1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 xml:space="preserve"> L.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2B093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eeds and peel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CBF68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β-carotene, Canthaxanthin, Lycopen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7E7F9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40kHz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B2A94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30 min</w:t>
            </w:r>
          </w:p>
          <w:p w14:paraId="4A8D318D" w14:textId="77777777" w:rsidR="006D0DB1" w:rsidRPr="000F75CB" w:rsidRDefault="006D0DB1" w:rsidP="002201A9">
            <w:pPr>
              <w:spacing w:after="0"/>
              <w:contextualSpacing/>
              <w:rPr>
                <w:rFonts w:cs="Times New Roman"/>
                <w:szCs w:val="24"/>
                <w:highlight w:val="yellow"/>
                <w:lang w:val="en-GB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5 °C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acetone 80%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200 g/L</w:t>
            </w:r>
          </w:p>
          <w:p w14:paraId="25B2DA7F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highlight w:val="yellow"/>
                <w:lang w:val="en-GB" w:eastAsia="es-PE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4FFAB" w14:textId="77777777" w:rsidR="006D0DB1" w:rsidRPr="000F75CB" w:rsidRDefault="006D0DB1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Carvalho Gualberto&lt;/Author&gt;&lt;Year&gt;2021&lt;/Year&gt;&lt;RecNum&gt;2576&lt;/RecNum&gt;&lt;DisplayText&gt;(Carvalho Gualberto et al. 2021)&lt;/DisplayText&gt;&lt;record&gt;&lt;rec-number&gt;2576&lt;/rec-number&gt;&lt;foreign-keys&gt;&lt;key app="EN" db-id="2svxt2sf2psaw2ex0tjpw22uxxfwvfpxeatf" timestamp="1646171402"&gt;2576&lt;/key&gt;&lt;/foreign-keys&gt;&lt;ref-type name="Journal Article"&gt;17&lt;/ref-type&gt;&lt;contributors&gt;&lt;authors&gt;&lt;author&gt;Carvalho Gualberto, Nayjara&lt;/author&gt;&lt;author&gt;Santos de Oliveira, Christean&lt;/author&gt;&lt;author&gt;Pedreira Nogueira, Juliete&lt;/author&gt;&lt;author&gt;Silva de Jesus, Mônica&lt;/author&gt;&lt;author&gt;Caroline Santos Araujo, Hannah&lt;/author&gt;&lt;author&gt;Rajan, Murugan&lt;/author&gt;&lt;author&gt;Terezinha Santos Leite Neta, Maria&lt;/author&gt;&lt;author&gt;Narain, Narendra&lt;/author&gt;&lt;/authors&gt;&lt;/contributors&gt;&lt;titles&gt;&lt;title&gt;Bioactive compounds and antioxidant activities in the agro-industrial residues of acerola (Malpighia emarginata L.), guava (Psidium guajava L.), genipap (Genipa americana L.) and umbu (Spondias tuberosa L.) fruits assisted by ultrasonic or shaker extraction&lt;/title&gt;&lt;secondary-title&gt;Food Research International&lt;/secondary-title&gt;&lt;/titles&gt;&lt;periodical&gt;&lt;full-title&gt;Food Research International&lt;/full-title&gt;&lt;/periodical&gt;&lt;pages&gt;110538&lt;/pages&gt;&lt;volume&gt;147&lt;/volume&gt;&lt;keywords&gt;&lt;keyword&gt;Residue&lt;/keyword&gt;&lt;keyword&gt;Antioxidant capacity&lt;/keyword&gt;&lt;keyword&gt;Phenolic compounds&lt;/keyword&gt;&lt;keyword&gt;Carotenoids&lt;/keyword&gt;&lt;keyword&gt;Mass spectrometry&lt;/keyword&gt;&lt;/keywords&gt;&lt;dates&gt;&lt;year&gt;2021&lt;/year&gt;&lt;pub-dates&gt;&lt;date&gt;2021/09/01/&lt;/date&gt;&lt;/pub-dates&gt;&lt;/dates&gt;&lt;isbn&gt;0963-9969&lt;/isbn&gt;&lt;urls&gt;&lt;related-urls&gt;&lt;url&gt;https://www.sciencedirect.com/science/article/pii/S0963996921004373&lt;/url&gt;&lt;/related-urls&gt;&lt;/urls&gt;&lt;electronic-resource-num&gt;https://doi.org/10.1016/j.foodres.2021.110538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Carvalho Gualberto et al. 2021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61DF915E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7CB5C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arrot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Daucus carota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  <w:p w14:paraId="3E5708A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F4F68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omac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30B9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0523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75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E977D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highlight w:val="yellow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blanched frozen pomace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 - 12 min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 = 750 W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flaxseed oi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000 g/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12 min at 750 W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68740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Tiwari&lt;/Author&gt;&lt;Year&gt;2019&lt;/Year&gt;&lt;RecNum&gt;2578&lt;/RecNum&gt;&lt;DisplayText&gt;(Tiwari et al. 2019)&lt;/DisplayText&gt;&lt;record&gt;&lt;rec-number&gt;2578&lt;/rec-number&gt;&lt;foreign-keys&gt;&lt;key app="EN" db-id="2svxt2sf2psaw2ex0tjpw22uxxfwvfpxeatf" timestamp="1646171747"&gt;2578&lt;/key&gt;&lt;/foreign-keys&gt;&lt;ref-type name="Journal Article"&gt;17&lt;/ref-type&gt;&lt;contributors&gt;&lt;authors&gt;&lt;author&gt;Tiwari, Swati&lt;/author&gt;&lt;author&gt;Upadhyay, Neelam&lt;/author&gt;&lt;author&gt;Singh, Ashish Kumar&lt;/author&gt;&lt;author&gt;Meena, Ganga Sahay&lt;/author&gt;&lt;author&gt;Arora, Sumit&lt;/author&gt;&lt;/authors&gt;&lt;/contributors&gt;&lt;titles&gt;&lt;title&gt;Organic solvent-free extraction of carotenoids from carrot bio-waste and its physico-chemical properties&lt;/title&gt;&lt;secondary-title&gt;Journal of Food Science and Technology&lt;/secondary-title&gt;&lt;/titles&gt;&lt;periodical&gt;&lt;full-title&gt;Journal of Food Science and Technology&lt;/full-title&gt;&lt;/periodical&gt;&lt;pages&gt;4678-4687&lt;/pages&gt;&lt;volume&gt;56&lt;/volume&gt;&lt;number&gt;10&lt;/number&gt;&lt;dates&gt;&lt;year&gt;2019&lt;/year&gt;&lt;pub-dates&gt;&lt;date&gt;2019/10/01&lt;/date&gt;&lt;/pub-dates&gt;&lt;/dates&gt;&lt;isbn&gt;0975-8402&lt;/isbn&gt;&lt;urls&gt;&lt;related-urls&gt;&lt;url&gt;https://doi.org/10.1007/s13197-019-03920-5&lt;/url&gt;&lt;/related-urls&gt;&lt;/urls&gt;&lt;electronic-resource-num&gt;10.1007/s13197-019-03920-5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Tiwari et al. 2019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0F5F3098" w14:textId="77777777" w:rsidTr="002201A9">
        <w:trPr>
          <w:trHeight w:val="1713"/>
        </w:trPr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8AB5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arrot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Daucus carota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34EC1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omac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10386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β-carotene, lutei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11B7A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750 W, 20 kHz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7CB1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3 - 37 min</w:t>
            </w:r>
          </w:p>
          <w:p w14:paraId="6ED7454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0 - 60 °C</w:t>
            </w:r>
          </w:p>
          <w:p w14:paraId="53890A9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thanol 13-97%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20 g/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16 min, 29 °C, ethanol 59%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8D278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Umair&lt;/Author&gt;&lt;Year&gt;2021&lt;/Year&gt;&lt;RecNum&gt;2577&lt;/RecNum&gt;&lt;DisplayText&gt;(Umair et al. 2021)&lt;/DisplayText&gt;&lt;record&gt;&lt;rec-number&gt;2577&lt;/rec-number&gt;&lt;foreign-keys&gt;&lt;key app="EN" db-id="2svxt2sf2psaw2ex0tjpw22uxxfwvfpxeatf" timestamp="1646171732"&gt;2577&lt;/key&gt;&lt;/foreign-keys&gt;&lt;ref-type name="Journal Article"&gt;17&lt;/ref-type&gt;&lt;contributors&gt;&lt;authors&gt;&lt;author&gt;Umair, Muhammad&lt;/author&gt;&lt;author&gt;Jabbar, Saqib&lt;/author&gt;&lt;author&gt;Nasiru, Mustapha M.&lt;/author&gt;&lt;author&gt;Lu, Zhaoxin&lt;/author&gt;&lt;author&gt;Zhang, Jianhao&lt;/author&gt;&lt;author&gt;Abid, Muhammad&lt;/author&gt;&lt;author&gt;Murtaza, Mian A.&lt;/author&gt;&lt;author&gt;Kieliszek, Marek&lt;/author&gt;&lt;author&gt;Zhao, Liqing&lt;/author&gt;&lt;/authors&gt;&lt;/contributors&gt;&lt;titles&gt;&lt;title&gt;Ultrasound-Assisted Extraction of Carotenoids from Carrot Pomace and Their Optimization through Response Surface Methodology&lt;/title&gt;&lt;secondary-title&gt;Molecules&lt;/secondary-title&gt;&lt;/titles&gt;&lt;periodical&gt;&lt;full-title&gt;Molecules&lt;/full-title&gt;&lt;/periodical&gt;&lt;volume&gt;26&lt;/volume&gt;&lt;number&gt;22&lt;/number&gt;&lt;keywords&gt;&lt;keyword&gt;carrot pomace&lt;/keyword&gt;&lt;keyword&gt;ultrasound assisted extraction&lt;/keyword&gt;&lt;keyword&gt;total carotenoids&lt;/keyword&gt;&lt;keyword&gt;β-carotene&lt;/keyword&gt;&lt;keyword&gt;response surface methodology&lt;/keyword&gt;&lt;/keywords&gt;&lt;dates&gt;&lt;year&gt;2021&lt;/year&gt;&lt;/dates&gt;&lt;isbn&gt;1420-3049&lt;/isbn&gt;&lt;urls&gt;&lt;/urls&gt;&lt;electronic-resource-num&gt;10.3390/molecules26226763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Umair et al. 2021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6529CEF2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7F961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antaloupe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Cucumis melo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.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6E6F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84F3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β-carotene, lutei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348D1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D6C5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0 - 40 min</w:t>
            </w:r>
          </w:p>
          <w:p w14:paraId="57E22D88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1 °C</w:t>
            </w:r>
          </w:p>
          <w:p w14:paraId="1AF991C6" w14:textId="77777777" w:rsidR="006D0DB1" w:rsidRPr="000F75CB" w:rsidRDefault="006D0DB1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Hexane/acetone; hexane/ethanol; hexane/acetone/ethano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6.6 - 33.3 g/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Optimum: Hexane/acetone (70:30); </w:t>
            </w: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10 min, A = 100%, 18 g/L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A2AD3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Benmeziane&lt;/Author&gt;&lt;Year&gt;2018&lt;/Year&gt;&lt;RecNum&gt;2579&lt;/RecNum&gt;&lt;DisplayText&gt;(Benmeziane et al. 2018)&lt;/DisplayText&gt;&lt;record&gt;&lt;rec-number&gt;2579&lt;/rec-number&gt;&lt;foreign-keys&gt;&lt;key app="EN" db-id="2svxt2sf2psaw2ex0tjpw22uxxfwvfpxeatf" timestamp="1646174896"&gt;2579&lt;/key&gt;&lt;/foreign-keys&gt;&lt;ref-type name="Journal Article"&gt;17&lt;/ref-type&gt;&lt;contributors&gt;&lt;authors&gt;&lt;author&gt;Benmeziane, Akila&lt;/author&gt;&lt;author&gt;Boulekbache-Makhlouf, Lila&lt;/author&gt;&lt;author&gt;Mapelli-Brahm, Paula&lt;/author&gt;&lt;author&gt;Khaled Khodja, Nabyla&lt;/author&gt;&lt;author&gt;Remini, Hocine&lt;/author&gt;&lt;author&gt;Madani, Khodir&lt;/author&gt;&lt;author&gt;Meléndez-Martínez, Antonio Jesús&lt;/author&gt;&lt;/authors&gt;&lt;/contributors&gt;&lt;titles&gt;&lt;title&gt;Extraction of carotenoids from cantaloupe waste and determination of its mineral composition&lt;/title&gt;&lt;secondary-title&gt;Food Research International&lt;/secondary-title&gt;&lt;/titles&gt;&lt;periodical&gt;&lt;full-title&gt;Food Research International&lt;/full-title&gt;&lt;/periodical&gt;&lt;pages&gt;391-398&lt;/pages&gt;&lt;volume&gt;111&lt;/volume&gt;&lt;keywords&gt;&lt;keyword&gt;Cantaloupe&lt;/keyword&gt;&lt;keyword&gt;Carotenoids&lt;/keyword&gt;&lt;keyword&gt;Ultrasound assisted extraction&lt;/keyword&gt;&lt;keyword&gt;Green extraction&lt;/keyword&gt;&lt;keyword&gt;Antioxidant activity&lt;/keyword&gt;&lt;keyword&gt;Mineral composition&lt;/keyword&gt;&lt;keyword&gt;Waste&lt;/keyword&gt;&lt;/keywords&gt;&lt;dates&gt;&lt;year&gt;2018&lt;/year&gt;&lt;pub-dates&gt;&lt;date&gt;2018/09/01/&lt;/date&gt;&lt;/pub-dates&gt;&lt;/dates&gt;&lt;isbn&gt;0963-9969&lt;/isbn&gt;&lt;urls&gt;&lt;related-urls&gt;&lt;url&gt;https://www.sciencedirect.com/science/article/pii/S0963996918304125&lt;/url&gt;&lt;/related-urls&gt;&lt;/urls&gt;&lt;electronic-resource-num&gt;https://doi.org/10.1016/j.foodres.2018.05.044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Benmeziane et al. 2018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19B6B085" w14:textId="77777777" w:rsidTr="002201A9">
        <w:trPr>
          <w:trHeight w:val="1713"/>
        </w:trPr>
        <w:tc>
          <w:tcPr>
            <w:tcW w:w="14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F5022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Kinnow Mandarin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Citrus reticulata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FEBF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BD76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utei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3ED4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, 50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37D1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5 - 60 min</w:t>
            </w:r>
          </w:p>
          <w:p w14:paraId="010388C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0 - 60 °C</w:t>
            </w:r>
          </w:p>
          <w:p w14:paraId="7FA3A39E" w14:textId="77777777" w:rsidR="006D0DB1" w:rsidRPr="000F75CB" w:rsidRDefault="006D0DB1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 = 20 - 40%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Solvent = Methanolic solution of KOH (20%) </w:t>
            </w:r>
          </w:p>
          <w:p w14:paraId="43C8D65E" w14:textId="77777777" w:rsidR="006D0DB1" w:rsidRPr="000F75CB" w:rsidRDefault="006D0DB1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lastRenderedPageBreak/>
              <w:t>S/L ratio = 83.3 g/L - 333 g/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Optimum: </w:t>
            </w: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40 min, A = 30%, 45 °C, 133 g/L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D49DCE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lastRenderedPageBreak/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Saini&lt;/Author&gt;&lt;Year&gt;2020&lt;/Year&gt;&lt;RecNum&gt;2585&lt;/RecNum&gt;&lt;DisplayText&gt;(Saini and Panesar 2020)&lt;/DisplayText&gt;&lt;record&gt;&lt;rec-number&gt;2585&lt;/rec-number&gt;&lt;foreign-keys&gt;&lt;key app="EN" db-id="2svxt2sf2psaw2ex0tjpw22uxxfwvfpxeatf" timestamp="1646175208"&gt;2585&lt;/key&gt;&lt;/foreign-keys&gt;&lt;ref-type name="Journal Article"&gt;17&lt;/ref-type&gt;&lt;contributors&gt;&lt;authors&gt;&lt;author&gt;Saini, Anuradha&lt;/author&gt;&lt;author&gt;Panesar, Parmjit S.&lt;/author&gt;&lt;/authors&gt;&lt;/contributors&gt;&lt;titles&gt;&lt;title&gt;Beneficiation of food processing by-products through extraction of bioactive compounds using neoteric solvents&lt;/title&gt;&lt;secondary-title&gt;LWT&lt;/secondary-title&gt;&lt;/titles&gt;&lt;periodical&gt;&lt;full-title&gt;LWT&lt;/full-title&gt;&lt;/periodical&gt;&lt;pages&gt;110263&lt;/pages&gt;&lt;volume&gt;134&lt;/volume&gt;&lt;keywords&gt;&lt;keyword&gt;By-products&lt;/keyword&gt;&lt;keyword&gt;Valorization&lt;/keyword&gt;&lt;keyword&gt;Fluorous solvents&lt;/keyword&gt;&lt;keyword&gt;Ionic liquids&lt;/keyword&gt;&lt;keyword&gt;Deep eutectic solvents&lt;/keyword&gt;&lt;/keywords&gt;&lt;dates&gt;&lt;year&gt;2020&lt;/year&gt;&lt;pub-dates&gt;&lt;date&gt;2020/12/01/&lt;/date&gt;&lt;/pub-dates&gt;&lt;/dates&gt;&lt;isbn&gt;0023-6438&lt;/isbn&gt;&lt;urls&gt;&lt;related-urls&gt;&lt;url&gt;https://www.sciencedirect.com/science/article/pii/S0023643820312524&lt;/url&gt;&lt;/related-urls&gt;&lt;/urls&gt;&lt;electronic-resource-num&gt;https://doi.org/10.1016/j.lwt.2020.110263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Saini and Panesar 2020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01DA2AC3" w14:textId="77777777" w:rsidTr="002201A9">
        <w:trPr>
          <w:trHeight w:val="1713"/>
        </w:trPr>
        <w:tc>
          <w:tcPr>
            <w:tcW w:w="1432" w:type="dxa"/>
            <w:vMerge/>
            <w:vAlign w:val="center"/>
          </w:tcPr>
          <w:p w14:paraId="109E9923" w14:textId="77777777" w:rsidR="006D0DB1" w:rsidRPr="000F75CB" w:rsidRDefault="006D0DB1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59DB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16D8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  <w:p w14:paraId="7CB4606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4749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42 kHz, 240 W)</w:t>
            </w:r>
          </w:p>
          <w:p w14:paraId="0D599ED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FA41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40 - 60 min</w:t>
            </w:r>
          </w:p>
          <w:p w14:paraId="38B6646A" w14:textId="77777777" w:rsidR="006D0DB1" w:rsidRPr="000F75CB" w:rsidRDefault="006D0DB1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highlight w:val="green"/>
                <w:lang w:val="en-GB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40 - 60°C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Sunflower oi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0.4 - 1.2 g/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Optimum: </w:t>
            </w: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60 min, 60 °C, 0.4 g/L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7057B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Ordoñez-Santos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Ordóñez-Santos&lt;/Author&gt;&lt;Year&gt;2021&lt;/Year&gt;&lt;RecNum&gt;2573&lt;/RecNum&gt;&lt;DisplayText&gt;(Ordóñez-Santos, Esparza-Estrada, and Vanegas-Mahecha 2021)&lt;/DisplayText&gt;&lt;record&gt;&lt;rec-number&gt;2573&lt;/rec-number&gt;&lt;foreign-keys&gt;&lt;key app="EN" db-id="2svxt2sf2psaw2ex0tjpw22uxxfwvfpxeatf" timestamp="1645913855"&gt;2573&lt;/key&gt;&lt;/foreign-keys&gt;&lt;ref-type name="Journal Article"&gt;17&lt;/ref-type&gt;&lt;contributors&gt;&lt;authors&gt;&lt;author&gt;Ordóñez-Santos, Luis Eduardo&lt;/author&gt;&lt;author&gt;Esparza-Estrada, Jessica&lt;/author&gt;&lt;author&gt;Vanegas-Mahecha, Pedro&lt;/author&gt;&lt;/authors&gt;&lt;/contributors&gt;&lt;titles&gt;&lt;title&gt;Ultrasound-assisted extraction of total carotenoids from mandarin epicarp and application as natural colorant in bakery products&lt;/title&gt;&lt;secondary-title&gt;LWT&lt;/secondary-title&gt;&lt;/titles&gt;&lt;periodical&gt;&lt;full-title&gt;LWT&lt;/full-title&gt;&lt;/periodical&gt;&lt;pages&gt;110598&lt;/pages&gt;&lt;volume&gt;139&lt;/volume&gt;&lt;keywords&gt;&lt;keyword&gt;By-product&lt;/keyword&gt;&lt;keyword&gt;Color&lt;/keyword&gt;&lt;keyword&gt;Response surface methodology&lt;/keyword&gt;&lt;keyword&gt;Optimize&lt;/keyword&gt;&lt;keyword&gt;Ultrasound&lt;/keyword&gt;&lt;/keywords&gt;&lt;dates&gt;&lt;year&gt;2021&lt;/year&gt;&lt;pub-dates&gt;&lt;date&gt;2021/03/01/&lt;/date&gt;&lt;/pub-dates&gt;&lt;/dates&gt;&lt;isbn&gt;0023-6438&lt;/isbn&gt;&lt;urls&gt;&lt;related-urls&gt;&lt;url&gt;https://www.sciencedirect.com/science/article/pii/S0023643820315863&lt;/url&gt;&lt;/related-urls&gt;&lt;/urls&gt;&lt;electronic-resource-num&gt;https://doi.org/10.1016/j.lwt.2020.110598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Ordóñez-Santos, Esparza-Estrada, and Vanegas-Mahecha 2021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, 2021</w:t>
            </w:r>
          </w:p>
        </w:tc>
      </w:tr>
      <w:tr w:rsidR="006D0DB1" w:rsidRPr="000F75CB" w14:paraId="7E5F6204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A71D9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0F75CB">
              <w:rPr>
                <w:rFonts w:eastAsia="Times New Roman" w:cs="Times New Roman"/>
                <w:szCs w:val="24"/>
                <w:lang w:val="en-GB"/>
              </w:rPr>
              <w:t>Hybrids mandarin: ‘Clemenvilla’, ‘Ortanique’ and ‘Nadorcott’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7A7F1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290D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  <w:p w14:paraId="5F5C064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916F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, 400 W)</w:t>
            </w:r>
          </w:p>
          <w:p w14:paraId="22A3381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C41FE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sh samples</w:t>
            </w:r>
          </w:p>
          <w:p w14:paraId="6D6C9379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highlight w:val="yellow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, 15 y 30 min</w:t>
            </w:r>
          </w:p>
          <w:p w14:paraId="79627FD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= 40 °C</w:t>
            </w:r>
          </w:p>
          <w:p w14:paraId="52D04BAD" w14:textId="77777777" w:rsidR="006D0DB1" w:rsidRPr="000F75CB" w:rsidRDefault="006D0DB1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highlight w:val="yellow"/>
                <w:lang w:val="en-GB"/>
              </w:rPr>
            </w:pPr>
            <w:r w:rsidRPr="000F75CB">
              <w:rPr>
                <w:rFonts w:cs="Times New Roman"/>
                <w:szCs w:val="24"/>
                <w:lang w:val="en-GB"/>
              </w:rPr>
              <w:t>P= 400 W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thanol 50%</w:t>
            </w:r>
            <w:r w:rsidRPr="000F75CB">
              <w:rPr>
                <w:rFonts w:cs="Times New Roman"/>
                <w:szCs w:val="24"/>
                <w:lang w:val="en-GB"/>
              </w:rPr>
              <w:t xml:space="preserve"> 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00 g/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Hybrid “Nadorcott”, 30 mi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41892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Anticona&lt;/Author&gt;&lt;Year&gt;2021&lt;/Year&gt;&lt;RecNum&gt;2586&lt;/RecNum&gt;&lt;DisplayText&gt;(Anticona et al. 2021)&lt;/DisplayText&gt;&lt;record&gt;&lt;rec-number&gt;2586&lt;/rec-number&gt;&lt;foreign-keys&gt;&lt;key app="EN" db-id="2svxt2sf2psaw2ex0tjpw22uxxfwvfpxeatf" timestamp="1646175335"&gt;2586&lt;/key&gt;&lt;/foreign-keys&gt;&lt;ref-type name="Journal Article"&gt;17&lt;/ref-type&gt;&lt;contributors&gt;&lt;authors&gt;&lt;author&gt;Anticona, Mayra&lt;/author&gt;&lt;author&gt;Blesa, Jesus&lt;/author&gt;&lt;author&gt;Lopez-Malo, Daniel&lt;/author&gt;&lt;author&gt;Frigola, Ana&lt;/author&gt;&lt;author&gt;Esteve, Maria Jose&lt;/author&gt;&lt;/authors&gt;&lt;/contributors&gt;&lt;titles&gt;&lt;title&gt;Effects of ultrasound-assisted extraction on physicochemical properties, bioactive compounds, and antioxidant capacity for the valorization of hybrid Mandarin peels&lt;/title&gt;&lt;secondary-title&gt;Food Bioscience&lt;/secondary-title&gt;&lt;/titles&gt;&lt;periodical&gt;&lt;full-title&gt;Food Bioscience&lt;/full-title&gt;&lt;/periodical&gt;&lt;pages&gt;101185&lt;/pages&gt;&lt;volume&gt;42&lt;/volume&gt;&lt;keywords&gt;&lt;keyword&gt;Mandarin peel&lt;/keyword&gt;&lt;keyword&gt;Ultrasound assisted extraction&lt;/keyword&gt;&lt;keyword&gt;Bioactive compounds&lt;/keyword&gt;&lt;keyword&gt;Antioxidant capacity&lt;/keyword&gt;&lt;keyword&gt;Extraction index&lt;/keyword&gt;&lt;/keywords&gt;&lt;dates&gt;&lt;year&gt;2021&lt;/year&gt;&lt;pub-dates&gt;&lt;date&gt;2021/08/01/&lt;/date&gt;&lt;/pub-dates&gt;&lt;/dates&gt;&lt;isbn&gt;2212-4292&lt;/isbn&gt;&lt;urls&gt;&lt;related-urls&gt;&lt;url&gt;https://www.sciencedirect.com/science/article/pii/S2212429221003102&lt;/url&gt;&lt;/related-urls&gt;&lt;/urls&gt;&lt;electronic-resource-num&gt;https://doi.org/10.1016/j.fbio.2021.101185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Anticona et al. 2021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073AFA93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0308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Gac Fruit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Momordica cochinchinensis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Spreng.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1CB3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DA43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2BF42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43.2 kHz, 25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00D90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highlight w:val="yellow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0 - 100 min</w:t>
            </w:r>
          </w:p>
          <w:p w14:paraId="64C504D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0 °C</w:t>
            </w:r>
          </w:p>
          <w:p w14:paraId="75575011" w14:textId="77777777" w:rsidR="006D0DB1" w:rsidRPr="000F75CB" w:rsidRDefault="006D0DB1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highlight w:val="yellow"/>
                <w:lang w:val="en-GB"/>
              </w:rPr>
            </w:pPr>
            <w:r w:rsidRPr="000F75CB">
              <w:rPr>
                <w:rFonts w:cs="Times New Roman"/>
                <w:szCs w:val="24"/>
                <w:lang w:val="en-GB"/>
              </w:rPr>
              <w:t>P = 150, 200, 250 W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thyl acetate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2.5 g/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Optimum: 250 W, </w:t>
            </w: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60 min, 20 °C, 12.5 g/L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7A393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Chuyen&lt;/Author&gt;&lt;Year&gt;2018&lt;/Year&gt;&lt;RecNum&gt;2584&lt;/RecNum&gt;&lt;DisplayText&gt;(Chuyen et al. 2018)&lt;/DisplayText&gt;&lt;record&gt;&lt;rec-number&gt;2584&lt;/rec-number&gt;&lt;foreign-keys&gt;&lt;key app="EN" db-id="2svxt2sf2psaw2ex0tjpw22uxxfwvfpxeatf" timestamp="1646175199"&gt;2584&lt;/key&gt;&lt;/foreign-keys&gt;&lt;ref-type name="Journal Article"&gt;17&lt;/ref-type&gt;&lt;contributors&gt;&lt;authors&gt;&lt;author&gt;Chuyen, Hoang V.&lt;/author&gt;&lt;author&gt;Nguyen, Minh H.&lt;/author&gt;&lt;author&gt;Roach, Paul D.&lt;/author&gt;&lt;author&gt;Golding, John B.&lt;/author&gt;&lt;author&gt;Parks, Sophie E.&lt;/author&gt;&lt;/authors&gt;&lt;/contributors&gt;&lt;titles&gt;&lt;title&gt;Microwave-assisted extraction and ultrasound-assisted extraction for recovering carotenoids from Gac peel and their effects on antioxidant capacity of the extracts&lt;/title&gt;&lt;secondary-title&gt;Food Science &amp;amp; Nutrition&lt;/secondary-title&gt;&lt;/titles&gt;&lt;periodical&gt;&lt;full-title&gt;Food Science &amp;amp; Nutrition&lt;/full-title&gt;&lt;/periodical&gt;&lt;pages&gt;189-196&lt;/pages&gt;&lt;volume&gt;6&lt;/volume&gt;&lt;number&gt;1&lt;/number&gt;&lt;keywords&gt;&lt;keyword&gt;antioxidant&lt;/keyword&gt;&lt;keyword&gt;carotenoid&lt;/keyword&gt;&lt;keyword&gt;Gac peel&lt;/keyword&gt;&lt;keyword&gt;microwave&lt;/keyword&gt;&lt;keyword&gt;ultrasound&lt;/keyword&gt;&lt;/keywords&gt;&lt;dates&gt;&lt;year&gt;2018&lt;/year&gt;&lt;pub-dates&gt;&lt;date&gt;2018/01/01&lt;/date&gt;&lt;/pub-dates&gt;&lt;/dates&gt;&lt;publisher&gt;John Wiley &amp;amp; Sons, Ltd&lt;/publisher&gt;&lt;isbn&gt;2048-7177&lt;/isbn&gt;&lt;work-type&gt;https://doi.org/10.1002/fsn3.546&lt;/work-type&gt;&lt;urls&gt;&lt;related-urls&gt;&lt;url&gt;https://doi.org/10.1002/fsn3.546&lt;/url&gt;&lt;/related-urls&gt;&lt;/urls&gt;&lt;electronic-resource-num&gt;https://doi.org/10.1002/fsn3.546&lt;/electronic-resource-num&gt;&lt;access-date&gt;2022/03/01&lt;/access-date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Chuyen et al. 2018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4A5514C2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B8768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Mango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Manguifera indica var.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taulfo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68ED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 and Past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3149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β-caroten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9C511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4 kHz, 40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9D958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highlight w:val="green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0, 20, 30 min</w:t>
            </w:r>
          </w:p>
          <w:p w14:paraId="03B3D958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 °C</w:t>
            </w:r>
          </w:p>
          <w:p w14:paraId="25A5A650" w14:textId="77777777" w:rsidR="006D0DB1" w:rsidRPr="000F75CB" w:rsidRDefault="006D0DB1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highlight w:val="green"/>
                <w:lang w:val="en-GB"/>
              </w:rPr>
            </w:pPr>
            <w:r w:rsidRPr="000F75CB">
              <w:rPr>
                <w:rFonts w:cs="Times New Roman"/>
                <w:szCs w:val="24"/>
                <w:lang w:val="en-GB"/>
              </w:rPr>
              <w:t>A = 30, 65, 100%</w:t>
            </w:r>
          </w:p>
          <w:p w14:paraId="5EEA1E62" w14:textId="77777777" w:rsidR="006D0DB1" w:rsidRPr="000F75CB" w:rsidRDefault="006D0DB1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highlight w:val="green"/>
                <w:lang w:val="en-GB"/>
              </w:rPr>
            </w:pPr>
            <w:r w:rsidRPr="000F75CB">
              <w:rPr>
                <w:rFonts w:cs="Times New Roman"/>
                <w:szCs w:val="24"/>
                <w:lang w:val="en-GB"/>
              </w:rPr>
              <w:t>Pulse: 0.4, 0.6, 0.8 s on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T</w:t>
            </w: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etrahydrofuran (THF) and butylated hydroxytoluene (BHT)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00 g/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Optimum: </w:t>
            </w: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30 min, 30%, 0.4 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C6ED7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Mercado-Mercado&lt;/Author&gt;&lt;Year&gt;2019&lt;/Year&gt;&lt;RecNum&gt;2583&lt;/RecNum&gt;&lt;DisplayText&gt;(Mercado-Mercado et al. 2019)&lt;/DisplayText&gt;&lt;record&gt;&lt;rec-number&gt;2583&lt;/rec-number&gt;&lt;foreign-keys&gt;&lt;key app="EN" db-id="2svxt2sf2psaw2ex0tjpw22uxxfwvfpxeatf" timestamp="1646175133"&gt;2583&lt;/key&gt;&lt;/foreign-keys&gt;&lt;ref-type name="Journal Article"&gt;17&lt;/ref-type&gt;&lt;contributors&gt;&lt;authors&gt;&lt;author&gt;Mercado-Mercado, G.&lt;/author&gt;&lt;author&gt;Montalvo-González, E.&lt;/author&gt;&lt;author&gt;Sánchez-Burgos, J. A.&lt;/author&gt;&lt;author&gt;Velázquez-Estrada, R. M.&lt;/author&gt;&lt;author&gt; Álvarez-Parrilla, E.&lt;/author&gt;&lt;author&gt;González-Aguilar, G. A.&lt;/author&gt;&lt;author&gt;Sáyago-Ayerdi, S. G.&lt;/author&gt;&lt;/authors&gt;&lt;/contributors&gt;&lt;titles&gt;&lt;title&gt;&lt;style face="normal" font="default" size="100%"&gt;Optimization of &lt;/style&gt;&lt;style face="normal" font="default" charset="161" size="100%"&gt;β-carotene from &lt;/style&gt;&lt;style face="normal" font="default" size="100%"&gt;‘ataulfo’ mango (mangifera indica l.) By-products using ultrasound-assisted extraction&lt;/style&gt;&lt;/title&gt;&lt;secondary-title&gt;Revista Mexicana De Ingeniería Química&lt;/secondary-title&gt;&lt;/titles&gt;&lt;periodical&gt;&lt;full-title&gt;Revista Mexicana de Ingeniería Química&lt;/full-title&gt;&lt;/periodical&gt;&lt;pages&gt;1051-1061&lt;/pages&gt;&lt;volume&gt;18&lt;/volume&gt;&lt;number&gt;3&lt;/number&gt;&lt;dates&gt;&lt;year&gt;2019&lt;/year&gt;&lt;/dates&gt;&lt;urls&gt;&lt;/urls&gt;&lt;electronic-resource-num&gt;- 10.24275/uam/izt/dcbi/revmexingquim/2019v18n3/Mercado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Mercado-Mercado et al. 2019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,</w:t>
            </w:r>
          </w:p>
        </w:tc>
      </w:tr>
      <w:tr w:rsidR="006D0DB1" w:rsidRPr="000F75CB" w14:paraId="3720E095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0A2A7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lastRenderedPageBreak/>
              <w:t>Orange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Citrus cinensis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L.)</w:t>
            </w:r>
          </w:p>
          <w:p w14:paraId="4A0C2F2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7B0600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2055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4B90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6 kHz, 20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BC94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eels without essential oi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 - 35 min</w:t>
            </w:r>
          </w:p>
          <w:p w14:paraId="0ED6041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0 – 50 °C</w:t>
            </w:r>
          </w:p>
          <w:p w14:paraId="4368730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I = 52 - 208 W/cm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GB" w:eastAsia="es-PE"/>
              </w:rPr>
              <w:t>2</w:t>
            </w:r>
          </w:p>
          <w:p w14:paraId="19127B23" w14:textId="77777777" w:rsidR="006D0DB1" w:rsidRPr="000F75CB" w:rsidRDefault="006D0DB1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d-limonene, n-hexane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00, 200 g/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20 °C, 208 W/cm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GB" w:eastAsia="es-PE"/>
              </w:rPr>
              <w:t>2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, 5 mi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AB724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Boukroufa&lt;/Author&gt;&lt;Year&gt;2017&lt;/Year&gt;&lt;RecNum&gt;2564&lt;/RecNum&gt;&lt;DisplayText&gt;(Boukroufa, Boutekedjiret, and Chemat 2017)&lt;/DisplayText&gt;&lt;record&gt;&lt;rec-number&gt;2564&lt;/rec-number&gt;&lt;foreign-keys&gt;&lt;key app="EN" db-id="2svxt2sf2psaw2ex0tjpw22uxxfwvfpxeatf" timestamp="1645848641"&gt;2564&lt;/key&gt;&lt;/foreign-keys&gt;&lt;ref-type name="Journal Article"&gt;17&lt;/ref-type&gt;&lt;contributors&gt;&lt;authors&gt;&lt;author&gt;Boukroufa, Meryem&lt;/author&gt;&lt;author&gt;Boutekedjiret, Chahrazed&lt;/author&gt;&lt;author&gt;Chemat, Farid&lt;/author&gt;&lt;/authors&gt;&lt;/contributors&gt;&lt;titles&gt;&lt;title&gt;Development of a green procedure of citrus fruits waste processing to recover carotenoids&lt;/title&gt;&lt;secondary-title&gt;Resource-Efficient Technologies&lt;/secondary-title&gt;&lt;/titles&gt;&lt;periodical&gt;&lt;full-title&gt;Resource-Efficient Technologies&lt;/full-title&gt;&lt;/periodical&gt;&lt;pages&gt;252-262&lt;/pages&gt;&lt;volume&gt;3&lt;/volume&gt;&lt;number&gt;3&lt;/number&gt;&lt;keywords&gt;&lt;keyword&gt;Citrus waste&lt;/keyword&gt;&lt;keyword&gt;Green processing&lt;/keyword&gt;&lt;keyword&gt;Microwave&lt;/keyword&gt;&lt;keyword&gt;Ultrasound&lt;/keyword&gt;&lt;keyword&gt;Bio-refinery&lt;/keyword&gt;&lt;keyword&gt;Essential oil&lt;/keyword&gt;&lt;keyword&gt;-limonene&lt;/keyword&gt;&lt;keyword&gt;Carotenoid&lt;/keyword&gt;&lt;/keywords&gt;&lt;dates&gt;&lt;year&gt;2017&lt;/year&gt;&lt;pub-dates&gt;&lt;date&gt;2017/09/01/&lt;/date&gt;&lt;/pub-dates&gt;&lt;/dates&gt;&lt;isbn&gt;2405-6537&lt;/isbn&gt;&lt;urls&gt;&lt;related-urls&gt;&lt;url&gt;https://www.sciencedirect.com/science/article/pii/S2405653716301981&lt;/url&gt;&lt;/related-urls&gt;&lt;/urls&gt;&lt;electronic-resource-num&gt;https://doi.org/10.1016/j.reffit.2017.08.007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Boukroufa, Boutekedjiret, and Chemat 2017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2E9B907E" w14:textId="77777777" w:rsidTr="002201A9">
        <w:trPr>
          <w:trHeight w:val="1713"/>
        </w:trPr>
        <w:tc>
          <w:tcPr>
            <w:tcW w:w="1432" w:type="dxa"/>
            <w:shd w:val="clear" w:color="auto" w:fill="auto"/>
            <w:vAlign w:val="center"/>
          </w:tcPr>
          <w:p w14:paraId="03547B6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range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Citrus cinensis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. Osbeck)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B0E54D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987B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8262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, 20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CD2F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 min</w:t>
            </w:r>
          </w:p>
          <w:p w14:paraId="1CD5AF3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 = 80%</w:t>
            </w:r>
          </w:p>
          <w:p w14:paraId="4CB06D7C" w14:textId="77777777" w:rsidR="006D0DB1" w:rsidRPr="000F75CB" w:rsidRDefault="006D0DB1" w:rsidP="002201A9">
            <w:pPr>
              <w:spacing w:after="0"/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Ionic liquid:ethanol (1:2)</w:t>
            </w:r>
          </w:p>
          <w:p w14:paraId="2764FBF9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333 g/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Optimum: </w:t>
            </w:r>
            <w:r w:rsidRPr="000F75CB">
              <w:rPr>
                <w:rFonts w:eastAsia="Times New Roman" w:cs="Times New Roman"/>
                <w:szCs w:val="24"/>
                <w:lang w:val="en-GB"/>
              </w:rPr>
              <w:t>1-n-butyl-3-methylimidazoliumtetrafluoroborate ([BMIM][BF4]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355B3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Murador&lt;/Author&gt;&lt;Year&gt;2019&lt;/Year&gt;&lt;RecNum&gt;2568&lt;/RecNum&gt;&lt;DisplayText&gt;(Murador et al. 2019)&lt;/DisplayText&gt;&lt;record&gt;&lt;rec-number&gt;2568&lt;/rec-number&gt;&lt;foreign-keys&gt;&lt;key app="EN" db-id="2svxt2sf2psaw2ex0tjpw22uxxfwvfpxeatf" timestamp="1645906960"&gt;2568&lt;/key&gt;&lt;/foreign-keys&gt;&lt;ref-type name="Journal Article"&gt;17&lt;/ref-type&gt;&lt;contributors&gt;&lt;authors&gt;&lt;author&gt;Murador, Daniella C.&lt;/author&gt;&lt;author&gt;Braga, Anna Rafaela C.&lt;/author&gt;&lt;author&gt;Martins, Paula L. G.&lt;/author&gt;&lt;author&gt;Mercadante, Adriana Z.&lt;/author&gt;&lt;author&gt;de Rosso, Veridiana V.&lt;/author&gt;&lt;/authors&gt;&lt;/contributors&gt;&lt;titles&gt;&lt;title&gt;Ionic liquid associated with ultrasonic-assisted extraction: A new approach to obtain carotenoids from orange peel&lt;/title&gt;&lt;secondary-title&gt;Food Research International&lt;/secondary-title&gt;&lt;/titles&gt;&lt;periodical&gt;&lt;full-title&gt;Food Research International&lt;/full-title&gt;&lt;/periodical&gt;&lt;pages&gt;108653&lt;/pages&gt;&lt;volume&gt;126&lt;/volume&gt;&lt;keywords&gt;&lt;keyword&gt;Orange peel&lt;/keyword&gt;&lt;keyword&gt;Carotenoid&lt;/keyword&gt;&lt;keyword&gt;Ionic liquid&lt;/keyword&gt;&lt;keyword&gt;Ultrasonic-assisted extraction&lt;/keyword&gt;&lt;keyword&gt;Experimental design&lt;/keyword&gt;&lt;keyword&gt;Thermal stability&lt;/keyword&gt;&lt;keyword&gt;Antioxidant activity&lt;/keyword&gt;&lt;/keywords&gt;&lt;dates&gt;&lt;year&gt;2019&lt;/year&gt;&lt;pub-dates&gt;&lt;date&gt;2019/12/01/&lt;/date&gt;&lt;/pub-dates&gt;&lt;/dates&gt;&lt;isbn&gt;0963-9969&lt;/isbn&gt;&lt;urls&gt;&lt;related-urls&gt;&lt;url&gt;https://www.sciencedirect.com/science/article/pii/S0963996919305393&lt;/url&gt;&lt;/related-urls&gt;&lt;/urls&gt;&lt;electronic-resource-num&gt;https://doi.org/10.1016/j.foodres.2019.108653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Murador et al. 2019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,</w:t>
            </w:r>
          </w:p>
        </w:tc>
      </w:tr>
      <w:tr w:rsidR="006D0DB1" w:rsidRPr="000F75CB" w14:paraId="35D3A053" w14:textId="77777777" w:rsidTr="002201A9">
        <w:trPr>
          <w:trHeight w:val="1713"/>
        </w:trPr>
        <w:tc>
          <w:tcPr>
            <w:tcW w:w="1432" w:type="dxa"/>
            <w:shd w:val="clear" w:color="auto" w:fill="auto"/>
            <w:vAlign w:val="center"/>
          </w:tcPr>
          <w:p w14:paraId="2102EAC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range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 xml:space="preserve">Citrus cinensis 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sb.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F6505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5680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4E4D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50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C7940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highlight w:val="yellow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sh samples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, 17.5, 30 min</w:t>
            </w:r>
          </w:p>
          <w:p w14:paraId="0C74885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40 °C</w:t>
            </w:r>
          </w:p>
          <w:p w14:paraId="6D9EF6E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 = 100, 250, 400 W</w:t>
            </w:r>
          </w:p>
          <w:p w14:paraId="0673B7F8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thanol (0, 25, 50%)</w:t>
            </w:r>
          </w:p>
          <w:p w14:paraId="20655EDE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szCs w:val="24"/>
                <w:highlight w:val="yellow"/>
                <w:lang w:val="en-GB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00 g/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400 W, 30 min.  ethanol 50%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51FD8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Montero-Calderon&lt;/Author&gt;&lt;Year&gt;2019&lt;/Year&gt;&lt;RecNum&gt;2563&lt;/RecNum&gt;&lt;DisplayText&gt;(Montero-Calderon et al. 2019)&lt;/DisplayText&gt;&lt;record&gt;&lt;rec-number&gt;2563&lt;/rec-number&gt;&lt;foreign-keys&gt;&lt;key app="EN" db-id="2svxt2sf2psaw2ex0tjpw22uxxfwvfpxeatf" timestamp="1645841706"&gt;2563&lt;/key&gt;&lt;/foreign-keys&gt;&lt;ref-type name="Journal Article"&gt;17&lt;/ref-type&gt;&lt;contributors&gt;&lt;authors&gt;&lt;author&gt;Montero-Calderon, Abigail&lt;/author&gt;&lt;author&gt;Cortes, Clara&lt;/author&gt;&lt;author&gt;Zulueta, Ana&lt;/author&gt;&lt;author&gt;Frigola, Ana&lt;/author&gt;&lt;author&gt;Esteve, Maria J.&lt;/author&gt;&lt;/authors&gt;&lt;/contributors&gt;&lt;titles&gt;&lt;title&gt;Green solvents and Ultrasound-Assisted Extraction of bioactive orange (Citrus sinensis) peel compounds&lt;/title&gt;&lt;secondary-title&gt;Scientific Reports&lt;/secondary-title&gt;&lt;/titles&gt;&lt;periodical&gt;&lt;full-title&gt;Scientific Reports&lt;/full-title&gt;&lt;/periodical&gt;&lt;pages&gt;16120&lt;/pages&gt;&lt;volume&gt;9&lt;/volume&gt;&lt;number&gt;1&lt;/number&gt;&lt;dates&gt;&lt;year&gt;2019&lt;/year&gt;&lt;pub-dates&gt;&lt;date&gt;2019/11/06&lt;/date&gt;&lt;/pub-dates&gt;&lt;/dates&gt;&lt;isbn&gt;2045-2322&lt;/isbn&gt;&lt;urls&gt;&lt;related-urls&gt;&lt;url&gt;https://doi.org/10.1038/s41598-019-52717-1&lt;/url&gt;&lt;/related-urls&gt;&lt;/urls&gt;&lt;electronic-resource-num&gt;10.1038/s41598-019-52717-1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Montero-Calderon et al. 2019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08713B2C" w14:textId="77777777" w:rsidTr="002201A9">
        <w:trPr>
          <w:trHeight w:val="1713"/>
        </w:trPr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A5790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range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Citrus cinensis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DE6C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omac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A8A3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4ABA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, 50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B144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0 - 120 min</w:t>
            </w:r>
          </w:p>
          <w:p w14:paraId="1026523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5 - 30 °C</w:t>
            </w:r>
          </w:p>
          <w:p w14:paraId="292DFBE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Enzyme: Pectinase 0-5%</w:t>
            </w:r>
          </w:p>
          <w:p w14:paraId="6426800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H = 3.5 - 6</w:t>
            </w:r>
          </w:p>
          <w:p w14:paraId="340B3B1B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thanol</w:t>
            </w:r>
          </w:p>
          <w:p w14:paraId="2DE7401E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00 g/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120 min, pectinase 1.56%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3996A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Shahram&lt;/Author&gt;&lt;Year&gt;2019&lt;/Year&gt;&lt;RecNum&gt;2582&lt;/RecNum&gt;&lt;DisplayText&gt;(Shahram and Dinani 2019)&lt;/DisplayText&gt;&lt;record&gt;&lt;rec-number&gt;2582&lt;/rec-number&gt;&lt;foreign-keys&gt;&lt;key app="EN" db-id="2svxt2sf2psaw2ex0tjpw22uxxfwvfpxeatf" timestamp="1646174932"&gt;2582&lt;/key&gt;&lt;/foreign-keys&gt;&lt;ref-type name="Journal Article"&gt;17&lt;/ref-type&gt;&lt;contributors&gt;&lt;authors&gt;&lt;author&gt;Shahram, Homa&lt;/author&gt;&lt;author&gt;Dinani, Somayeh Taghian&lt;/author&gt;&lt;/authors&gt;&lt;/contributors&gt;&lt;titles&gt;&lt;title&gt;Optimization of ultrasonic-assisted enzymatic extraction of β-carotene from orange processing waste&lt;/title&gt;&lt;secondary-title&gt;Journal of Food Process Engineering&lt;/secondary-title&gt;&lt;/titles&gt;&lt;periodical&gt;&lt;full-title&gt;Journal of Food Process Engineering&lt;/full-title&gt;&lt;/periodical&gt;&lt;pages&gt;e13042&lt;/pages&gt;&lt;volume&gt;42&lt;/volume&gt;&lt;number&gt;4&lt;/number&gt;&lt;dates&gt;&lt;year&gt;2019&lt;/year&gt;&lt;pub-dates&gt;&lt;date&gt;2019/06/01&lt;/date&gt;&lt;/pub-dates&gt;&lt;/dates&gt;&lt;publisher&gt;John Wiley &amp;amp; Sons, Ltd&lt;/publisher&gt;&lt;isbn&gt;0145-8876&lt;/isbn&gt;&lt;work-type&gt;https://doi.org/10.1111/jfpe.13042&lt;/work-type&gt;&lt;urls&gt;&lt;related-urls&gt;&lt;url&gt;https://doi.org/10.1111/jfpe.13042&lt;/url&gt;&lt;/related-urls&gt;&lt;/urls&gt;&lt;electronic-resource-num&gt;https://doi.org/10.1111/jfpe.13042&lt;/electronic-resource-num&gt;&lt;access-date&gt;2022/03/01&lt;/access-date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Shahram and Dinani 2019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7B4A796F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7BB48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pper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Capsicum annuum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 L.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8B11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eave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F9E6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Zeaxanthin, Lutein epoxide, violaxanthi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C6202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for saponification and UAE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8ADF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ponification time = 10 - 50 min</w:t>
            </w:r>
          </w:p>
          <w:p w14:paraId="73876C6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ponification Solution: KOH: methanol 10 -30%</w:t>
            </w:r>
          </w:p>
          <w:p w14:paraId="2D5736D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5 °C</w:t>
            </w:r>
          </w:p>
          <w:p w14:paraId="05DF9FC4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time = 20 - 60 min</w:t>
            </w:r>
          </w:p>
          <w:p w14:paraId="6F00C485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Solvent = Acetone-ethyl acetate (1:2 v/v)</w:t>
            </w:r>
          </w:p>
          <w:p w14:paraId="0B800380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szCs w:val="24"/>
                <w:lang w:val="en-GB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lastRenderedPageBreak/>
              <w:t>S/L ratio = 83 – 250 g/L</w:t>
            </w:r>
            <w:r w:rsidRPr="000F75CB">
              <w:rPr>
                <w:rFonts w:cs="Times New Roman"/>
                <w:szCs w:val="24"/>
                <w:lang w:val="en-GB"/>
              </w:rPr>
              <w:br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S</w:t>
            </w:r>
            <w:r w:rsidRPr="000F75CB">
              <w:rPr>
                <w:rFonts w:eastAsia="Times New Roman" w:cs="Times New Roman"/>
                <w:szCs w:val="24"/>
                <w:lang w:val="en-GB"/>
              </w:rPr>
              <w:t>aponification time = 30 min, and KOH: methanol 20%; US time = 40 min, 125 g/L.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30F9B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cs="Times New Roman"/>
                <w:szCs w:val="24"/>
                <w:lang w:val="en-GB"/>
              </w:rPr>
              <w:lastRenderedPageBreak/>
              <w:fldChar w:fldCharType="begin"/>
            </w:r>
            <w:r w:rsidRPr="000F75CB">
              <w:rPr>
                <w:rFonts w:cs="Times New Roman"/>
                <w:szCs w:val="24"/>
                <w:lang w:val="en-GB"/>
              </w:rPr>
              <w:instrText xml:space="preserve"> ADDIN EN.CITE &lt;EndNote&gt;&lt;Cite&gt;&lt;Author&gt;Li&lt;/Author&gt;&lt;Year&gt;2021&lt;/Year&gt;&lt;RecNum&gt;2595&lt;/RecNum&gt;&lt;DisplayText&gt;(Li et al. 2021)&lt;/DisplayText&gt;&lt;record&gt;&lt;rec-number&gt;2595&lt;/rec-number&gt;&lt;foreign-keys&gt;&lt;key app="EN" db-id="2svxt2sf2psaw2ex0tjpw22uxxfwvfpxeatf" timestamp="1646182905"&gt;2595&lt;/key&gt;&lt;/foreign-keys&gt;&lt;ref-type name="Journal Article"&gt;17&lt;/ref-type&gt;&lt;contributors&gt;&lt;authors&gt;&lt;author&gt;Li, Nenghui&lt;/author&gt;&lt;author&gt;Li, Jing&lt;/author&gt;&lt;author&gt;Ding, Dongxia&lt;/author&gt;&lt;author&gt;Xie, Jianming&lt;/author&gt;&lt;author&gt;Zhang, Jing&lt;/author&gt;&lt;author&gt;Li, Wangxiong&lt;/author&gt;&lt;author&gt;Ma, Yufeng&lt;/author&gt;&lt;author&gt;Gao, Feng&lt;/author&gt;&lt;author&gt;Niu, Tianhang&lt;/author&gt;&lt;author&gt;Wang, Cheng&lt;/author&gt;&lt;author&gt;Bakpa, Emily Patience&lt;/author&gt;&lt;/authors&gt;&lt;/contributors&gt;&lt;titles&gt;&lt;title&gt;Optimum Parameters for Extracting Three Kinds of Carotenoids from Pepper Leaves by Response Surface Methodology&lt;/title&gt;&lt;secondary-title&gt;Separations&lt;/secondary-title&gt;&lt;/titles&gt;&lt;periodical&gt;&lt;full-title&gt;Separations&lt;/full-title&gt;&lt;/periodical&gt;&lt;pages&gt;134&lt;/pages&gt;&lt;volume&gt;8&lt;/volume&gt;&lt;number&gt;9&lt;/number&gt;&lt;dates&gt;&lt;year&gt;2021&lt;/year&gt;&lt;/dates&gt;&lt;isbn&gt;2297-8739&lt;/isbn&gt;&lt;accession-num&gt;doi:10.3390/separations8090134&lt;/accession-num&gt;&lt;urls&gt;&lt;related-urls&gt;&lt;url&gt;https://www.mdpi.com/2297-8739/8/9/134&lt;/url&gt;&lt;/related-urls&gt;&lt;/urls&gt;&lt;/record&gt;&lt;/Cite&gt;&lt;/EndNote&gt;</w:instrText>
            </w:r>
            <w:r w:rsidRPr="000F75CB">
              <w:rPr>
                <w:rFonts w:cs="Times New Roman"/>
                <w:szCs w:val="24"/>
                <w:lang w:val="en-GB"/>
              </w:rPr>
              <w:fldChar w:fldCharType="separate"/>
            </w:r>
            <w:r w:rsidRPr="000F75CB">
              <w:rPr>
                <w:rFonts w:cs="Times New Roman"/>
                <w:szCs w:val="24"/>
                <w:lang w:val="en-GB"/>
              </w:rPr>
              <w:t>(Li et al. 2021)</w:t>
            </w:r>
            <w:r w:rsidRPr="000F75CB">
              <w:rPr>
                <w:rFonts w:cs="Times New Roman"/>
                <w:szCs w:val="24"/>
                <w:lang w:val="en-GB"/>
              </w:rPr>
              <w:fldChar w:fldCharType="end"/>
            </w:r>
          </w:p>
        </w:tc>
      </w:tr>
      <w:tr w:rsidR="006D0DB1" w:rsidRPr="000F75CB" w14:paraId="328BEDAE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1862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omegranate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Punica granatum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405C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F1A2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C43F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, 13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7E16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50BEE65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 = 20 - 60%</w:t>
            </w:r>
          </w:p>
          <w:p w14:paraId="46975AD1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0 - 60 min</w:t>
            </w:r>
          </w:p>
          <w:p w14:paraId="3783DB2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0 - 60 °C</w:t>
            </w:r>
          </w:p>
          <w:p w14:paraId="587ADE6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Sunflower and soy oil</w:t>
            </w:r>
          </w:p>
          <w:p w14:paraId="7CB2E59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00 - 333 g/L</w:t>
            </w:r>
          </w:p>
          <w:p w14:paraId="761EB95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30 min, 51.5 °C, 100 g/L, A = 58.8%, sunflower oil.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8C5E0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Goula&lt;/Author&gt;&lt;Year&gt;2017&lt;/Year&gt;&lt;RecNum&gt;2572&lt;/RecNum&gt;&lt;DisplayText&gt;(Goula et al. 2017)&lt;/DisplayText&gt;&lt;record&gt;&lt;rec-number&gt;2572&lt;/rec-number&gt;&lt;foreign-keys&gt;&lt;key app="EN" db-id="2svxt2sf2psaw2ex0tjpw22uxxfwvfpxeatf" timestamp="1645913847"&gt;2572&lt;/key&gt;&lt;/foreign-keys&gt;&lt;ref-type name="Journal Article"&gt;17&lt;/ref-type&gt;&lt;contributors&gt;&lt;authors&gt;&lt;author&gt;Goula, Athanasia M.&lt;/author&gt;&lt;author&gt;Ververi, Maria&lt;/author&gt;&lt;author&gt;Adamopoulou, Anna&lt;/author&gt;&lt;author&gt;Kaderides, Kyriakos&lt;/author&gt;&lt;/authors&gt;&lt;/contributors&gt;&lt;titles&gt;&lt;title&gt;Green ultrasound-assisted extraction of carotenoids from pomegranate wastes using vegetable oils&lt;/title&gt;&lt;secondary-title&gt;Ultrasonics Sonochemistry&lt;/secondary-title&gt;&lt;/titles&gt;&lt;periodical&gt;&lt;full-title&gt;Ultrasonics Sonochemistry&lt;/full-title&gt;&lt;/periodical&gt;&lt;pages&gt;821-830&lt;/pages&gt;&lt;volume&gt;34&lt;/volume&gt;&lt;keywords&gt;&lt;keyword&gt;Carotenoids&lt;/keyword&gt;&lt;keyword&gt;Green extraction&lt;/keyword&gt;&lt;keyword&gt;Green solvent&lt;/keyword&gt;&lt;keyword&gt;Pomegranate peel&lt;/keyword&gt;&lt;keyword&gt;Ultrasound extraction&lt;/keyword&gt;&lt;/keywords&gt;&lt;dates&gt;&lt;year&gt;2017&lt;/year&gt;&lt;pub-dates&gt;&lt;date&gt;2017/01/01/&lt;/date&gt;&lt;/pub-dates&gt;&lt;/dates&gt;&lt;isbn&gt;1350-4177&lt;/isbn&gt;&lt;urls&gt;&lt;related-urls&gt;&lt;url&gt;https://www.sciencedirect.com/science/article/pii/S1350417716302619&lt;/url&gt;&lt;/related-urls&gt;&lt;/urls&gt;&lt;electronic-resource-num&gt;https://doi.org/10.1016/j.ultsonch.2016.07.022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Goula et al. 2017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3DC5F51E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9F4B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umpkin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Cucurbita maxima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EF04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4595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4230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02412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</w:p>
          <w:p w14:paraId="6F44BBA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 = 20%</w:t>
            </w:r>
          </w:p>
          <w:p w14:paraId="3ADFCBE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2 - 25 °C</w:t>
            </w:r>
          </w:p>
          <w:p w14:paraId="369E862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45 min</w:t>
            </w:r>
          </w:p>
          <w:p w14:paraId="7A8E790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Pulse: 10s/5s 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n/</w:t>
            </w:r>
            <w:r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ff</w:t>
            </w:r>
          </w:p>
          <w:p w14:paraId="46C7394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Green: Corn oil, S/L ratio = 100 g/L; Conventional: hexane:Isopropanol (60:40 v/v)</w:t>
            </w:r>
          </w:p>
          <w:p w14:paraId="63EDF46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, S/L ratio = 200 g/L.</w:t>
            </w:r>
          </w:p>
          <w:p w14:paraId="3AC5B41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Green solvent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A9153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Sharma&lt;/Author&gt;&lt;Year&gt;2021&lt;/Year&gt;&lt;RecNum&gt;2581&lt;/RecNum&gt;&lt;DisplayText&gt;(Sharma and Bhat 2021)&lt;/DisplayText&gt;&lt;record&gt;&lt;rec-number&gt;2581&lt;/rec-number&gt;&lt;foreign-keys&gt;&lt;key app="EN" db-id="2svxt2sf2psaw2ex0tjpw22uxxfwvfpxeatf" timestamp="1646174918"&gt;2581&lt;/key&gt;&lt;/foreign-keys&gt;&lt;ref-type name="Journal Article"&gt;17&lt;/ref-type&gt;&lt;contributors&gt;&lt;authors&gt;&lt;author&gt;Sharma, Minaxi&lt;/author&gt;&lt;author&gt;Bhat, Rajeev&lt;/author&gt;&lt;/authors&gt;&lt;/contributors&gt;&lt;titles&gt;&lt;title&gt;Extraction of Carotenoids from Pumpkin Peel and Pulp: Comparison between Innovative Green Extraction Technologies (Ultrasonic and Microwave-Assisted Extractions Using Corn Oil)&lt;/title&gt;&lt;secondary-title&gt;Foods&lt;/secondary-title&gt;&lt;/titles&gt;&lt;periodical&gt;&lt;full-title&gt;Foods&lt;/full-title&gt;&lt;/periodical&gt;&lt;volume&gt;10&lt;/volume&gt;&lt;number&gt;4&lt;/number&gt;&lt;keywords&gt;&lt;keyword&gt;pumpkin&lt;/keyword&gt;&lt;keyword&gt;carotenoids&lt;/keyword&gt;&lt;keyword&gt;green extraction&lt;/keyword&gt;&lt;keyword&gt;ultrasound-assisted extraction&lt;/keyword&gt;&lt;keyword&gt;microwave-assisted extraction&lt;/keyword&gt;&lt;keyword&gt;corn oil&lt;/keyword&gt;&lt;keyword&gt;antioxidant potential&lt;/keyword&gt;&lt;/keywords&gt;&lt;dates&gt;&lt;year&gt;2021&lt;/year&gt;&lt;/dates&gt;&lt;isbn&gt;2304-8158&lt;/isbn&gt;&lt;urls&gt;&lt;/urls&gt;&lt;electronic-resource-num&gt;10.3390/foods10040787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Sharma and Bhat 2021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497EB15D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9632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umpkin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Cucurbita moschata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EA90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7A97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  <w:p w14:paraId="3E5E1DEA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utei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E7D5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100 kHz, 20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C2D1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5E2A3F5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F = 45 - 100 kHz</w:t>
            </w:r>
          </w:p>
          <w:p w14:paraId="15CDD098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 = 150 - 210 W</w:t>
            </w:r>
          </w:p>
          <w:p w14:paraId="13C809B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30 - 50 min</w:t>
            </w:r>
          </w:p>
          <w:p w14:paraId="7C29C20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0 °C</w:t>
            </w:r>
          </w:p>
          <w:p w14:paraId="6904FC0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Hexane-ethanol-acetone-toluene (10:6:7:7)</w:t>
            </w:r>
          </w:p>
          <w:p w14:paraId="7F466E70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25 - 33.3 g/L</w:t>
            </w:r>
          </w:p>
          <w:p w14:paraId="4C07B83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203 W, 30 min, S/L: 32.25 g/L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32E29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Song&lt;/Author&gt;&lt;Year&gt;2018&lt;/Year&gt;&lt;RecNum&gt;2580&lt;/RecNum&gt;&lt;DisplayText&gt;(Song et al. 2018)&lt;/DisplayText&gt;&lt;record&gt;&lt;rec-number&gt;2580&lt;/rec-number&gt;&lt;foreign-keys&gt;&lt;key app="EN" db-id="2svxt2sf2psaw2ex0tjpw22uxxfwvfpxeatf" timestamp="1646174910"&gt;2580&lt;/key&gt;&lt;/foreign-keys&gt;&lt;ref-type name="Journal Article"&gt;17&lt;/ref-type&gt;&lt;contributors&gt;&lt;authors&gt;&lt;author&gt;Song, Jiangfeng&lt;/author&gt;&lt;author&gt;Yang, Qiuming&lt;/author&gt;&lt;author&gt;Huang, Wuyang&lt;/author&gt;&lt;author&gt;Xiao, Yadong&lt;/author&gt;&lt;author&gt;Li, Dajing&lt;/author&gt;&lt;author&gt;Liu, Chunquan&lt;/author&gt;&lt;/authors&gt;&lt;/contributors&gt;&lt;titles&gt;&lt;title&gt;Optimization of trans lutein from pumpkin (Cucurbita moschata) peel by ultrasound-assisted extraction&lt;/title&gt;&lt;secondary-title&gt;Food and Bioproducts Processing&lt;/secondary-title&gt;&lt;/titles&gt;&lt;periodical&gt;&lt;full-title&gt;Food and Bioproducts Processing&lt;/full-title&gt;&lt;/periodical&gt;&lt;pages&gt;104-112&lt;/pages&gt;&lt;volume&gt;107&lt;/volume&gt;&lt;keywords&gt;&lt;keyword&gt;lutein&lt;/keyword&gt;&lt;keyword&gt;Carotenoid isomers&lt;/keyword&gt;&lt;keyword&gt;Pumpkin peel&lt;/keyword&gt;&lt;keyword&gt;Ultrasound-assisted extraction&lt;/keyword&gt;&lt;keyword&gt;Effect&lt;/keyword&gt;&lt;keyword&gt;Optimization&lt;/keyword&gt;&lt;/keywords&gt;&lt;dates&gt;&lt;year&gt;2018&lt;/year&gt;&lt;pub-dates&gt;&lt;date&gt;2018/01/01/&lt;/date&gt;&lt;/pub-dates&gt;&lt;/dates&gt;&lt;isbn&gt;0960-3085&lt;/isbn&gt;&lt;urls&gt;&lt;related-urls&gt;&lt;url&gt;https://www.sciencedirect.com/science/article/pii/S0960308517301414&lt;/url&gt;&lt;/related-urls&gt;&lt;/urls&gt;&lt;electronic-resource-num&gt;https://doi.org/10.1016/j.fbp.2017.10.008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Song et al. 2018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0DA5ED82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707CA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urple passion fruit (</w:t>
            </w:r>
            <w:r w:rsidRPr="000F75CB">
              <w:rPr>
                <w:rFonts w:eastAsia="Times New Roman" w:cs="Times New Roman"/>
                <w:i/>
                <w:iCs/>
                <w:color w:val="000000" w:themeColor="text1"/>
                <w:szCs w:val="24"/>
                <w:lang w:val="en-GB" w:eastAsia="es-PE"/>
              </w:rPr>
              <w:t>Passiflora edulis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2A36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38A2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7A49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10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1946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</w:p>
          <w:p w14:paraId="5F17676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0 - 50 min</w:t>
            </w:r>
          </w:p>
          <w:p w14:paraId="1FE67312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30 - 60 °C</w:t>
            </w:r>
          </w:p>
          <w:p w14:paraId="66D94A2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Sunflower and olive oil</w:t>
            </w:r>
          </w:p>
          <w:p w14:paraId="38FEF1D1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00-300 g/L</w:t>
            </w:r>
          </w:p>
          <w:p w14:paraId="278FC07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lastRenderedPageBreak/>
              <w:t xml:space="preserve">Optimum: Olive oil = 35 min, 47 °C, 290 g/L; Sunflower oil = 50 min, 49 °C, 219 g/L.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81B8E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lastRenderedPageBreak/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Chutia&lt;/Author&gt;&lt;Year&gt;2021&lt;/Year&gt;&lt;RecNum&gt;2575&lt;/RecNum&gt;&lt;DisplayText&gt;(Chutia and Mahanta 2021)&lt;/DisplayText&gt;&lt;record&gt;&lt;rec-number&gt;2575&lt;/rec-number&gt;&lt;foreign-keys&gt;&lt;key app="EN" db-id="2svxt2sf2psaw2ex0tjpw22uxxfwvfpxeatf" timestamp="1646072172"&gt;2575&lt;/key&gt;&lt;/foreign-keys&gt;&lt;ref-type name="Journal Article"&gt;17&lt;/ref-type&gt;&lt;contributors&gt;&lt;authors&gt;&lt;author&gt;Chutia, Hemanta&lt;/author&gt;&lt;author&gt;Mahanta, Charu Lata&lt;/author&gt;&lt;/authors&gt;&lt;/contributors&gt;&lt;titles&gt;&lt;title&gt;Green ultrasound and microwave extraction of carotenoids from passion fruit peel using vegetable oils as a solvent: Optimization, comparison, kinetics, and thermodynamic studies&lt;/title&gt;&lt;secondary-title&gt;Innovative Food Science &amp;amp; Emerging Technologies&lt;/secondary-title&gt;&lt;/titles&gt;&lt;periodical&gt;&lt;full-title&gt;Innovative Food Science &amp;amp; Emerging Technologies&lt;/full-title&gt;&lt;/periodical&gt;&lt;pages&gt;102547&lt;/pages&gt;&lt;volume&gt;67&lt;/volume&gt;&lt;keywords&gt;&lt;keyword&gt;Passion fruit peel&lt;/keyword&gt;&lt;keyword&gt;Carotenoids&lt;/keyword&gt;&lt;keyword&gt;Vegetable oil&lt;/keyword&gt;&lt;keyword&gt;UAE&lt;/keyword&gt;&lt;keyword&gt;MAE&lt;/keyword&gt;&lt;keyword&gt;Kinetics&lt;/keyword&gt;&lt;/keywords&gt;&lt;dates&gt;&lt;year&gt;2021&lt;/year&gt;&lt;pub-dates&gt;&lt;date&gt;2021/01/01/&lt;/date&gt;&lt;/pub-dates&gt;&lt;/dates&gt;&lt;isbn&gt;1466-8564&lt;/isbn&gt;&lt;urls&gt;&lt;related-urls&gt;&lt;url&gt;https://www.sciencedirect.com/science/article/pii/S1466856420304938&lt;/url&gt;&lt;/related-urls&gt;&lt;/urls&gt;&lt;electronic-resource-num&gt;https://doi.org/10.1016/j.ifset.2020.102547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Chutia and Mahanta 2021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0F7F274C" w14:textId="77777777" w:rsidTr="002201A9">
        <w:trPr>
          <w:trHeight w:val="1713"/>
        </w:trPr>
        <w:tc>
          <w:tcPr>
            <w:tcW w:w="14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953C50" w14:textId="77777777" w:rsidR="006D0DB1" w:rsidRPr="000F75CB" w:rsidRDefault="006D0DB1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Sea buckthorn (</w:t>
            </w:r>
            <w:r w:rsidRPr="000F75CB">
              <w:rPr>
                <w:rFonts w:eastAsia="Calibri" w:cs="Times New Roman"/>
                <w:i/>
                <w:iCs/>
                <w:color w:val="000000" w:themeColor="text1"/>
                <w:szCs w:val="24"/>
                <w:lang w:val="en-GB"/>
              </w:rPr>
              <w:t>Hippophae rhamnoides</w:t>
            </w: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37A9B8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omac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6DDD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  <w:p w14:paraId="0228A34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β-carotene, zeaxanthi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D6490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 xml:space="preserve">US bath (35 kHz, 480 W) 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7CCD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69DB486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0 min</w:t>
            </w:r>
          </w:p>
          <w:p w14:paraId="1C764708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0 °C</w:t>
            </w:r>
          </w:p>
          <w:p w14:paraId="008FB1B0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xtra virgin Sunflower oil (EVS), extra virgin Olive oil (EVO) and refined sunflower oil (RS)</w:t>
            </w:r>
          </w:p>
          <w:p w14:paraId="23A04DC2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25, 50, 100 g/L</w:t>
            </w:r>
          </w:p>
          <w:p w14:paraId="57D3D462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EVO, S/L 100 g/L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78ED3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Corbu&lt;/Author&gt;&lt;Year&gt;2020&lt;/Year&gt;&lt;RecNum&gt;2569&lt;/RecNum&gt;&lt;DisplayText&gt;(Corbu, Rotaru, and Nour 2020)&lt;/DisplayText&gt;&lt;record&gt;&lt;rec-number&gt;2569&lt;/rec-number&gt;&lt;foreign-keys&gt;&lt;key app="EN" db-id="2svxt2sf2psaw2ex0tjpw22uxxfwvfpxeatf" timestamp="1645906970"&gt;2569&lt;/key&gt;&lt;/foreign-keys&gt;&lt;ref-type name="Journal Article"&gt;17&lt;/ref-type&gt;&lt;contributors&gt;&lt;authors&gt;&lt;author&gt;Corbu, Alexandru R.&lt;/author&gt;&lt;author&gt;Rotaru, Andrei&lt;/author&gt;&lt;author&gt;Nour, Violeta&lt;/author&gt;&lt;/authors&gt;&lt;/contributors&gt;&lt;titles&gt;&lt;title&gt;Edible vegetable oils enriched with carotenoids extracted from by-products of sea buckthorn (Hippophae rhamnoides ssp. sinensis): the investigation of some characteristic properties, oxidative stability and the effect on thermal behaviour&lt;/title&gt;&lt;secondary-title&gt;Journal of Thermal Analysis and Calorimetry&lt;/secondary-title&gt;&lt;/titles&gt;&lt;periodical&gt;&lt;full-title&gt;Journal of Thermal Analysis and Calorimetry&lt;/full-title&gt;&lt;/periodical&gt;&lt;pages&gt;735-747&lt;/pages&gt;&lt;volume&gt;142&lt;/volume&gt;&lt;number&gt;2&lt;/number&gt;&lt;dates&gt;&lt;year&gt;2020&lt;/year&gt;&lt;pub-dates&gt;&lt;date&gt;2020/10/01&lt;/date&gt;&lt;/pub-dates&gt;&lt;/dates&gt;&lt;isbn&gt;1588-2926&lt;/isbn&gt;&lt;urls&gt;&lt;related-urls&gt;&lt;url&gt;https://doi.org/10.1007/s10973-019-08875-5&lt;/url&gt;&lt;/related-urls&gt;&lt;/urls&gt;&lt;electronic-resource-num&gt;10.1007/s10973-019-08875-5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Corbu, Rotaru, and Nour 2020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1092A526" w14:textId="77777777" w:rsidTr="002201A9">
        <w:trPr>
          <w:trHeight w:val="1713"/>
        </w:trPr>
        <w:tc>
          <w:tcPr>
            <w:tcW w:w="1432" w:type="dxa"/>
            <w:vMerge/>
            <w:vAlign w:val="center"/>
          </w:tcPr>
          <w:p w14:paraId="1C133ECA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1336" w:type="dxa"/>
            <w:vMerge/>
            <w:vAlign w:val="center"/>
          </w:tcPr>
          <w:p w14:paraId="295C9D5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D7AF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2ED1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, 16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F186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solar dried powder</w:t>
            </w:r>
          </w:p>
          <w:p w14:paraId="0F18CB7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5 - 80 min</w:t>
            </w:r>
          </w:p>
          <w:p w14:paraId="4543559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0 °C</w:t>
            </w:r>
          </w:p>
          <w:p w14:paraId="4337AA98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 = 50 - 100%</w:t>
            </w:r>
          </w:p>
          <w:p w14:paraId="49986528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Flaxseed oil</w:t>
            </w:r>
          </w:p>
          <w:p w14:paraId="766D847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5 - 20 (weight basis)</w:t>
            </w:r>
          </w:p>
          <w:p w14:paraId="6280FB9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47.5 min, feed ratio 20, A = 75%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0A8A6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Bhimjiyani&lt;/Author&gt;&lt;Year&gt;2021&lt;/Year&gt;&lt;RecNum&gt;2587&lt;/RecNum&gt;&lt;DisplayText&gt;(Bhimjiyani et al. 2021)&lt;/DisplayText&gt;&lt;record&gt;&lt;rec-number&gt;2587&lt;/rec-number&gt;&lt;foreign-keys&gt;&lt;key app="EN" db-id="2svxt2sf2psaw2ex0tjpw22uxxfwvfpxeatf" timestamp="1646175920"&gt;2587&lt;/key&gt;&lt;/foreign-keys&gt;&lt;ref-type name="Journal Article"&gt;17&lt;/ref-type&gt;&lt;contributors&gt;&lt;authors&gt;&lt;author&gt;Bhimjiyani, Vidhi H.&lt;/author&gt;&lt;author&gt;Borugadda, Venu Babu&lt;/author&gt;&lt;author&gt;Naik, Satyanarayan&lt;/author&gt;&lt;author&gt;Dalai, Ajay K.&lt;/author&gt;&lt;/authors&gt;&lt;/contributors&gt;&lt;titles&gt;&lt;title&gt;Enrichment of flaxseed (Linum usitatissimum) oil with carotenoids of sea buckthorn pomace via ultrasound-assisted extraction technique: Enrichment of flaxseed oil with sea buckthorn&lt;/title&gt;&lt;secondary-title&gt;Current Research in Food Science&lt;/secondary-title&gt;&lt;/titles&gt;&lt;periodical&gt;&lt;full-title&gt;Current Research in Food Science&lt;/full-title&gt;&lt;/periodical&gt;&lt;pages&gt;478-488&lt;/pages&gt;&lt;volume&gt;4&lt;/volume&gt;&lt;keywords&gt;&lt;keyword&gt;Antioxidant stability&lt;/keyword&gt;&lt;keyword&gt;Carotenoid content&lt;/keyword&gt;&lt;keyword&gt;Enrichment&lt;/keyword&gt;&lt;keyword&gt;Flaxseed oil&lt;/keyword&gt;&lt;keyword&gt;Sea buckthorn pomace&lt;/keyword&gt;&lt;keyword&gt;Ultrasound-assisted extraction&lt;/keyword&gt;&lt;/keywords&gt;&lt;dates&gt;&lt;year&gt;2021&lt;/year&gt;&lt;pub-dates&gt;&lt;date&gt;2021/01/01/&lt;/date&gt;&lt;/pub-dates&gt;&lt;/dates&gt;&lt;isbn&gt;2665-9271&lt;/isbn&gt;&lt;urls&gt;&lt;related-urls&gt;&lt;url&gt;https://www.sciencedirect.com/science/article/pii/S2665927121000502&lt;/url&gt;&lt;/related-urls&gt;&lt;/urls&gt;&lt;electronic-resource-num&gt;https://doi.org/10.1016/j.crfs.2021.07.006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Bhimjiyani et al. 2021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4B43CF3B" w14:textId="77777777" w:rsidTr="002201A9">
        <w:trPr>
          <w:trHeight w:val="1713"/>
        </w:trPr>
        <w:tc>
          <w:tcPr>
            <w:tcW w:w="1432" w:type="dxa"/>
            <w:vMerge/>
            <w:vAlign w:val="center"/>
          </w:tcPr>
          <w:p w14:paraId="64D66929" w14:textId="77777777" w:rsidR="006D0DB1" w:rsidRPr="000F75CB" w:rsidRDefault="006D0DB1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36" w:type="dxa"/>
            <w:vMerge/>
            <w:vAlign w:val="center"/>
          </w:tcPr>
          <w:p w14:paraId="108D393E" w14:textId="77777777" w:rsidR="006D0DB1" w:rsidRPr="000F75CB" w:rsidRDefault="006D0DB1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9AFD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utein,</w:t>
            </w:r>
          </w:p>
          <w:p w14:paraId="7E3C1E1A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ycopene,</w:t>
            </w:r>
          </w:p>
          <w:p w14:paraId="635BB87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β-carotene,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09228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3FC1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</w:p>
          <w:p w14:paraId="41DA1BD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30 min</w:t>
            </w:r>
          </w:p>
          <w:p w14:paraId="676A4CF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ulse = 0.66</w:t>
            </w:r>
          </w:p>
          <w:p w14:paraId="74175500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 = 40%</w:t>
            </w:r>
          </w:p>
          <w:p w14:paraId="3E24E6D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refined corn oil (RC) and Extra virgin olive oil (EVO)</w:t>
            </w:r>
          </w:p>
          <w:p w14:paraId="28B7F00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00 g/L</w:t>
            </w:r>
          </w:p>
          <w:p w14:paraId="337F883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EVO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A949B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Sharma&lt;/Author&gt;&lt;Year&gt;2022&lt;/Year&gt;&lt;RecNum&gt;2588&lt;/RecNum&gt;&lt;DisplayText&gt;(Sharma et al. 2022)&lt;/DisplayText&gt;&lt;record&gt;&lt;rec-number&gt;2588&lt;/rec-number&gt;&lt;foreign-keys&gt;&lt;key app="EN" db-id="2svxt2sf2psaw2ex0tjpw22uxxfwvfpxeatf" timestamp="1646176005"&gt;2588&lt;/key&gt;&lt;/foreign-keys&gt;&lt;ref-type name="Journal Article"&gt;17&lt;/ref-type&gt;&lt;contributors&gt;&lt;authors&gt;&lt;author&gt;Sharma, Minaxi&lt;/author&gt;&lt;author&gt;Hussain, Shehzad&lt;/author&gt;&lt;author&gt;Shalima, Tatsiana&lt;/author&gt;&lt;author&gt;Aav, Riina&lt;/author&gt;&lt;author&gt;Bhat, Rajeev&lt;/author&gt;&lt;/authors&gt;&lt;/contributors&gt;&lt;titles&gt;&lt;title&gt;Valorization of seabuckthorn pomace to obtain bioactive carotenoids: An innovative approach of using green extraction techniques (ultrasonic and microwave-assisted extractions) synergized with green solvents (edible oils)&lt;/title&gt;&lt;secondary-title&gt;Industrial Crops and Products&lt;/secondary-title&gt;&lt;/titles&gt;&lt;periodical&gt;&lt;full-title&gt;Industrial Crops and Products&lt;/full-title&gt;&lt;/periodical&gt;&lt;pages&gt;114257&lt;/pages&gt;&lt;volume&gt;175&lt;/volume&gt;&lt;keywords&gt;&lt;keyword&gt;Seabuckthorn pomace&lt;/keyword&gt;&lt;keyword&gt;Natural pigments&lt;/keyword&gt;&lt;keyword&gt;Carotenoids&lt;/keyword&gt;&lt;keyword&gt;Green extraction&lt;/keyword&gt;&lt;keyword&gt;Edible oils&lt;/keyword&gt;&lt;keyword&gt;Antioxidant compounds&lt;/keyword&gt;&lt;/keywords&gt;&lt;dates&gt;&lt;year&gt;2022&lt;/year&gt;&lt;pub-dates&gt;&lt;date&gt;2022/01/01/&lt;/date&gt;&lt;/pub-dates&gt;&lt;/dates&gt;&lt;isbn&gt;0926-6690&lt;/isbn&gt;&lt;urls&gt;&lt;related-urls&gt;&lt;url&gt;https://www.sciencedirect.com/science/article/pii/S0926669021010220&lt;/url&gt;&lt;/related-urls&gt;&lt;/urls&gt;&lt;electronic-resource-num&gt;https://doi.org/10.1016/j.indcrop.2021.114257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Sharma et al. 2022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5105393A" w14:textId="77777777" w:rsidTr="002201A9">
        <w:trPr>
          <w:trHeight w:val="1713"/>
        </w:trPr>
        <w:tc>
          <w:tcPr>
            <w:tcW w:w="14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71EADF" w14:textId="77777777" w:rsidR="006D0DB1" w:rsidRPr="000F75CB" w:rsidRDefault="006D0DB1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shrimp (</w:t>
            </w:r>
            <w:r w:rsidRPr="000F75CB">
              <w:rPr>
                <w:rFonts w:eastAsia="Calibri" w:cs="Times New Roman"/>
                <w:i/>
                <w:iCs/>
                <w:color w:val="000000" w:themeColor="text1"/>
                <w:szCs w:val="24"/>
                <w:lang w:val="en-GB"/>
              </w:rPr>
              <w:t>Penaeus vannamei</w:t>
            </w: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C17B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Wast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6DC3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staxanthi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AF2C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40 kHz, 9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1DE51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022AB1A8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30 - 120 min</w:t>
            </w:r>
          </w:p>
          <w:p w14:paraId="3AEE208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 = 30, 50, 70, 90 W</w:t>
            </w:r>
          </w:p>
          <w:p w14:paraId="5C635C46" w14:textId="77777777" w:rsidR="006D0DB1" w:rsidRPr="000F75CB" w:rsidRDefault="006D0DB1" w:rsidP="002201A9">
            <w:pPr>
              <w:spacing w:after="0"/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Room temperature</w:t>
            </w:r>
          </w:p>
          <w:p w14:paraId="6AD7C9D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Phosphonium based ILs: n-butanol: water (0.05:0.25:0.70; 0.13:0.25:0.62; 0.22:0.25:0.53; 0.32:0.25:0.43; 0.50:0.25:0.25)</w:t>
            </w:r>
          </w:p>
          <w:p w14:paraId="7367F45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50 g/L</w:t>
            </w:r>
          </w:p>
          <w:p w14:paraId="7616359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lastRenderedPageBreak/>
              <w:t>Optimum: 50W, 60 min, Solvent = 0.13:0.25:0.6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2459B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lastRenderedPageBreak/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Gao&lt;/Author&gt;&lt;Year&gt;2020&lt;/Year&gt;&lt;RecNum&gt;2562&lt;/RecNum&gt;&lt;DisplayText&gt;(Gao et al. 2020)&lt;/DisplayText&gt;&lt;record&gt;&lt;rec-number&gt;2562&lt;/rec-number&gt;&lt;foreign-keys&gt;&lt;key app="EN" db-id="2svxt2sf2psaw2ex0tjpw22uxxfwvfpxeatf" timestamp="1645840738"&gt;2562&lt;/key&gt;&lt;/foreign-keys&gt;&lt;ref-type name="Journal Article"&gt;17&lt;/ref-type&gt;&lt;contributors&gt;&lt;authors&gt;&lt;author&gt;Gao, Jing&lt;/author&gt;&lt;author&gt;You, Juyu&lt;/author&gt;&lt;author&gt;Kang, Juhong&lt;/author&gt;&lt;author&gt;Nie, Fanghong&lt;/author&gt;&lt;author&gt;Ji, Hongwu&lt;/author&gt;&lt;author&gt;Liu, Shucheng&lt;/author&gt;&lt;/authors&gt;&lt;/contributors&gt;&lt;titles&gt;&lt;title&gt;Recovery of astaxanthin from shrimp (Penaeus vannamei) waste by ultrasonic-assisted extraction using ionic liquid-in-water microemulsions&lt;/title&gt;&lt;secondary-title&gt;Food Chemistry&lt;/secondary-title&gt;&lt;/titles&gt;&lt;periodical&gt;&lt;full-title&gt;Food Chemistry&lt;/full-title&gt;&lt;/periodical&gt;&lt;pages&gt;126850&lt;/pages&gt;&lt;volume&gt;325&lt;/volume&gt;&lt;keywords&gt;&lt;keyword&gt;Shrimp waste&lt;/keyword&gt;&lt;keyword&gt;Astaxanthin&lt;/keyword&gt;&lt;keyword&gt;Ionic liquid&lt;/keyword&gt;&lt;keyword&gt;Microemulsion&lt;/keyword&gt;&lt;keyword&gt;Extraction&lt;/keyword&gt;&lt;keyword&gt;Ultrasound&lt;/keyword&gt;&lt;/keywords&gt;&lt;dates&gt;&lt;year&gt;2020&lt;/year&gt;&lt;pub-dates&gt;&lt;date&gt;2020/09/30/&lt;/date&gt;&lt;/pub-dates&gt;&lt;/dates&gt;&lt;isbn&gt;0308-8146&lt;/isbn&gt;&lt;urls&gt;&lt;related-urls&gt;&lt;url&gt;https://www.sciencedirect.com/science/article/pii/S0308814620307123&lt;/url&gt;&lt;/related-urls&gt;&lt;/urls&gt;&lt;electronic-resource-num&gt;https://doi.org/10.1016/j.foodchem.2020.126850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Gao et al. 2020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71371A1D" w14:textId="77777777" w:rsidTr="002201A9">
        <w:trPr>
          <w:trHeight w:val="1713"/>
        </w:trPr>
        <w:tc>
          <w:tcPr>
            <w:tcW w:w="1432" w:type="dxa"/>
            <w:vMerge/>
            <w:vAlign w:val="center"/>
          </w:tcPr>
          <w:p w14:paraId="507151D1" w14:textId="77777777" w:rsidR="006D0DB1" w:rsidRPr="000F75CB" w:rsidRDefault="006D0DB1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CA06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Cephalothorax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29BA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staxanthi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B639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, 75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94C1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freeze-dried powder</w:t>
            </w:r>
          </w:p>
          <w:p w14:paraId="31F9B25A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0 min</w:t>
            </w:r>
          </w:p>
          <w:p w14:paraId="533BFAEA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ulse: 30:30 s on/off</w:t>
            </w:r>
          </w:p>
          <w:p w14:paraId="3F15C32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 = 60 - 100%</w:t>
            </w:r>
          </w:p>
          <w:p w14:paraId="40EC17A4" w14:textId="77777777" w:rsidR="006D0DB1" w:rsidRPr="006D0DB1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</w:pPr>
            <w:r w:rsidRPr="006D0DB1">
              <w:rPr>
                <w:rFonts w:eastAsia="Times New Roman" w:cs="Times New Roman"/>
                <w:color w:val="000000" w:themeColor="text1"/>
                <w:szCs w:val="24"/>
                <w:lang w:val="pt-BR" w:eastAsia="es-PE"/>
              </w:rPr>
              <w:t>Solvent = n-hexane: isopropanol (1:1 v/v)</w:t>
            </w:r>
          </w:p>
          <w:p w14:paraId="3C53C712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25 – 250 g/L</w:t>
            </w:r>
          </w:p>
          <w:p w14:paraId="7508C4D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A = 80%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575DA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Sinthusamran&lt;/Author&gt;&lt;Year&gt;2018&lt;/Year&gt;&lt;RecNum&gt;2589&lt;/RecNum&gt;&lt;DisplayText&gt;(Sinthusamran et al. 2018)&lt;/DisplayText&gt;&lt;record&gt;&lt;rec-number&gt;2589&lt;/rec-number&gt;&lt;foreign-keys&gt;&lt;key app="EN" db-id="2svxt2sf2psaw2ex0tjpw22uxxfwvfpxeatf" timestamp="1646176293"&gt;2589&lt;/key&gt;&lt;/foreign-keys&gt;&lt;ref-type name="Journal Article"&gt;17&lt;/ref-type&gt;&lt;contributors&gt;&lt;authors&gt;&lt;author&gt;Sinthusamran, Sittichoke&lt;/author&gt;&lt;author&gt;Benjakul, Soottawat&lt;/author&gt;&lt;author&gt;Kijroongrojana, Kongkarn&lt;/author&gt;&lt;author&gt;Prodpran, Thummanoon&lt;/author&gt;&lt;author&gt;Agustini, Tri Winarni&lt;/author&gt;&lt;/authors&gt;&lt;/contributors&gt;&lt;titles&gt;&lt;title&gt;Yield and chemical composition of lipids extracted from solid residues of protein hydrolysis of Pacific white shrimp cephalothorax using ultrasound-assisted extraction&lt;/title&gt;&lt;secondary-title&gt;Food Bioscience&lt;/secondary-title&gt;&lt;/titles&gt;&lt;periodical&gt;&lt;full-title&gt;Food Bioscience&lt;/full-title&gt;&lt;/periodical&gt;&lt;pages&gt;169-176&lt;/pages&gt;&lt;volume&gt;26&lt;/volume&gt;&lt;keywords&gt;&lt;keyword&gt;Cephalothorax&lt;/keyword&gt;&lt;keyword&gt;Pacific white shrimp&lt;/keyword&gt;&lt;keyword&gt;Ultrasonication&lt;/keyword&gt;&lt;keyword&gt;Lipids&lt;/keyword&gt;&lt;keyword&gt;Carotenoids&lt;/keyword&gt;&lt;/keywords&gt;&lt;dates&gt;&lt;year&gt;2018&lt;/year&gt;&lt;pub-dates&gt;&lt;date&gt;2018/12/01/&lt;/date&gt;&lt;/pub-dates&gt;&lt;/dates&gt;&lt;isbn&gt;2212-4292&lt;/isbn&gt;&lt;urls&gt;&lt;related-urls&gt;&lt;url&gt;https://www.sciencedirect.com/science/article/pii/S2212429218306217&lt;/url&gt;&lt;/related-urls&gt;&lt;/urls&gt;&lt;electronic-resource-num&gt;https://doi.org/10.1016/j.fbio.2018.10.009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Sinthusamran et al. 2018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028A9B1A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1B65B" w14:textId="77777777" w:rsidR="006D0DB1" w:rsidRPr="000F75CB" w:rsidRDefault="006D0DB1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shrimp (</w:t>
            </w:r>
            <w:r w:rsidRPr="000F75CB">
              <w:rPr>
                <w:rFonts w:eastAsia="Calibri" w:cs="Times New Roman"/>
                <w:i/>
                <w:iCs/>
                <w:color w:val="000000" w:themeColor="text1"/>
                <w:szCs w:val="24"/>
                <w:lang w:val="en-GB"/>
              </w:rPr>
              <w:t>green tiger, Penaeus semisulcatus</w:t>
            </w: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DA99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hel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FA1E1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staxanthi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20C2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 (20 kHz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A199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milled shrimp shell</w:t>
            </w:r>
          </w:p>
          <w:p w14:paraId="4314069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 - 15min</w:t>
            </w:r>
          </w:p>
          <w:p w14:paraId="724D1E00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5 - 45 °C</w:t>
            </w:r>
          </w:p>
          <w:p w14:paraId="1384D5B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 = 20 - 100%</w:t>
            </w:r>
          </w:p>
          <w:p w14:paraId="6A07C71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petroleum ether: acetone: water (15:75:10)</w:t>
            </w:r>
          </w:p>
          <w:p w14:paraId="476D8FA0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250 g/L</w:t>
            </w:r>
          </w:p>
          <w:p w14:paraId="512BD7E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A = 23.6%, 13.9min, 26.3 °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6662D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Sharayei&lt;/Author&gt;&lt;Year&gt;2021&lt;/Year&gt;&lt;RecNum&gt;2591&lt;/RecNum&gt;&lt;DisplayText&gt;(Sharayei et al. 2021)&lt;/DisplayText&gt;&lt;record&gt;&lt;rec-number&gt;2591&lt;/rec-number&gt;&lt;foreign-keys&gt;&lt;key app="EN" db-id="2svxt2sf2psaw2ex0tjpw22uxxfwvfpxeatf" timestamp="1646176444"&gt;2591&lt;/key&gt;&lt;/foreign-keys&gt;&lt;ref-type name="Journal Article"&gt;17&lt;/ref-type&gt;&lt;contributors&gt;&lt;authors&gt;&lt;author&gt;Sharayei, Parvin&lt;/author&gt;&lt;author&gt;Azarpazhooh, Elham&lt;/author&gt;&lt;author&gt;Zomorodi, Shahin&lt;/author&gt;&lt;author&gt;Einafshar, Soodabeh&lt;/author&gt;&lt;author&gt;Ramaswamy, Hosahalli S.&lt;/author&gt;&lt;/authors&gt;&lt;/contributors&gt;&lt;titles&gt;&lt;title&gt;Optimization of ultrasonic-assisted extraction of astaxanthin from green tiger (Penaeus semisulcatus) shrimp shell&lt;/title&gt;&lt;secondary-title&gt;Ultrasonics Sonochemistry&lt;/secondary-title&gt;&lt;/titles&gt;&lt;periodical&gt;&lt;full-title&gt;Ultrasonics Sonochemistry&lt;/full-title&gt;&lt;/periodical&gt;&lt;pages&gt;105666&lt;/pages&gt;&lt;volume&gt;76&lt;/volume&gt;&lt;keywords&gt;&lt;keyword&gt;Shrimp shells&lt;/keyword&gt;&lt;keyword&gt;Astaxanthin&lt;/keyword&gt;&lt;keyword&gt;Ultrasound Extraction&lt;/keyword&gt;&lt;keyword&gt;Optimization&lt;/keyword&gt;&lt;keyword&gt;Antioxidant&lt;/keyword&gt;&lt;keyword&gt;Efficiency&lt;/keyword&gt;&lt;/keywords&gt;&lt;dates&gt;&lt;year&gt;2021&lt;/year&gt;&lt;pub-dates&gt;&lt;date&gt;2021/08/01/&lt;/date&gt;&lt;/pub-dates&gt;&lt;/dates&gt;&lt;isbn&gt;1350-4177&lt;/isbn&gt;&lt;urls&gt;&lt;related-urls&gt;&lt;url&gt;https://www.sciencedirect.com/science/article/pii/S135041772100208X&lt;/url&gt;&lt;/related-urls&gt;&lt;/urls&gt;&lt;electronic-resource-num&gt;https://doi.org/10.1016/j.ultsonch.2021.105666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Sharayei et al. 2021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22D6593C" w14:textId="77777777" w:rsidTr="002201A9">
        <w:trPr>
          <w:trHeight w:val="1713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CE441" w14:textId="77777777" w:rsidR="006D0DB1" w:rsidRPr="000F75CB" w:rsidRDefault="006D0DB1" w:rsidP="002201A9">
            <w:pPr>
              <w:contextualSpacing/>
              <w:rPr>
                <w:rFonts w:eastAsia="Arial" w:cs="Times New Roman"/>
                <w:color w:val="202124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Shrimp</w:t>
            </w:r>
            <w:r w:rsidRPr="000F75CB">
              <w:rPr>
                <w:rFonts w:eastAsia="Arial" w:cs="Times New Roman"/>
                <w:color w:val="202124"/>
                <w:szCs w:val="24"/>
                <w:lang w:val="en-GB"/>
              </w:rPr>
              <w:t xml:space="preserve"> (</w:t>
            </w:r>
            <w:r w:rsidRPr="000F75CB">
              <w:rPr>
                <w:rFonts w:eastAsia="Calibri" w:cs="Times New Roman"/>
                <w:i/>
                <w:iCs/>
                <w:color w:val="000000" w:themeColor="text1"/>
                <w:szCs w:val="24"/>
                <w:lang w:val="en-GB"/>
              </w:rPr>
              <w:t>Pleoticus muelleri, Pandalus borealis</w:t>
            </w:r>
            <w:r w:rsidRPr="000F75CB">
              <w:rPr>
                <w:rFonts w:eastAsia="Arial" w:cs="Times New Roman"/>
                <w:color w:val="202124"/>
                <w:szCs w:val="24"/>
                <w:lang w:val="en-GB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D40B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hel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9B38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Astaxanthi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9419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40 kHz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55DBA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75D95A52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0 - 40 min</w:t>
            </w:r>
          </w:p>
          <w:p w14:paraId="2E6AED02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40 - 60 °C</w:t>
            </w:r>
          </w:p>
          <w:p w14:paraId="57132AE2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thanol</w:t>
            </w:r>
          </w:p>
          <w:p w14:paraId="1561130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11 - 200 g/L</w:t>
            </w:r>
          </w:p>
          <w:p w14:paraId="482458E6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142 g/L, 50 °C, 20min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34978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Hu&lt;/Author&gt;&lt;Year&gt;2019&lt;/Year&gt;&lt;RecNum&gt;2590&lt;/RecNum&gt;&lt;DisplayText&gt;(Hu et al. 2019)&lt;/DisplayText&gt;&lt;record&gt;&lt;rec-number&gt;2590&lt;/rec-number&gt;&lt;foreign-keys&gt;&lt;key app="EN" db-id="2svxt2sf2psaw2ex0tjpw22uxxfwvfpxeatf" timestamp="1646176434"&gt;2590&lt;/key&gt;&lt;/foreign-keys&gt;&lt;ref-type name="Journal Article"&gt;17&lt;/ref-type&gt;&lt;contributors&gt;&lt;authors&gt;&lt;author&gt;Hu, Jinxia&lt;/author&gt;&lt;author&gt;Lu, Weihang&lt;/author&gt;&lt;author&gt;Lv, Mei&lt;/author&gt;&lt;author&gt;Wang, Yunlong&lt;/author&gt;&lt;author&gt;Ding, Ruifang&lt;/author&gt;&lt;author&gt;Wang, Litao&lt;/author&gt;&lt;/authors&gt;&lt;/contributors&gt;&lt;titles&gt;&lt;title&gt;Extraction and purification of astaxanthin from shrimp shells and the effects of different treatments on its content&lt;/title&gt;&lt;secondary-title&gt;Revista Brasileira de Farmacognosia&lt;/secondary-title&gt;&lt;/titles&gt;&lt;periodical&gt;&lt;full-title&gt;Revista Brasileira de Farmacognosia&lt;/full-title&gt;&lt;/periodical&gt;&lt;pages&gt;24-29&lt;/pages&gt;&lt;volume&gt;29&lt;/volume&gt;&lt;dates&gt;&lt;year&gt;2019&lt;/year&gt;&lt;/dates&gt;&lt;isbn&gt;0102-695X&lt;/isbn&gt;&lt;urls&gt;&lt;/urls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Hu et al. 2019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5746D412" w14:textId="77777777" w:rsidTr="002201A9">
        <w:trPr>
          <w:trHeight w:val="1713"/>
        </w:trPr>
        <w:tc>
          <w:tcPr>
            <w:tcW w:w="14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2A2811" w14:textId="77777777" w:rsidR="006D0DB1" w:rsidRPr="000F75CB" w:rsidRDefault="006D0DB1" w:rsidP="002201A9">
            <w:pPr>
              <w:contextualSpacing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Tomato (</w:t>
            </w:r>
            <w:r w:rsidRPr="000F75CB">
              <w:rPr>
                <w:rFonts w:eastAsia="Calibri" w:cs="Times New Roman"/>
                <w:i/>
                <w:iCs/>
                <w:color w:val="000000" w:themeColor="text1"/>
                <w:szCs w:val="24"/>
                <w:lang w:val="en-GB"/>
              </w:rPr>
              <w:t xml:space="preserve">Solanum lycopersicum </w:t>
            </w:r>
            <w:r w:rsidRPr="000F75CB">
              <w:rPr>
                <w:rFonts w:eastAsia="Calibri" w:cs="Times New Roman"/>
                <w:color w:val="000000" w:themeColor="text1"/>
                <w:szCs w:val="24"/>
                <w:lang w:val="en-GB"/>
              </w:rPr>
              <w:t>L.</w:t>
            </w:r>
            <w:r w:rsidRPr="000F75CB">
              <w:rPr>
                <w:rFonts w:eastAsia="Calibri" w:cs="Times New Roman"/>
                <w:i/>
                <w:iCs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4FE2C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</w:t>
            </w:r>
          </w:p>
          <w:p w14:paraId="03BBB48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9566A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CC</w:t>
            </w:r>
          </w:p>
          <w:p w14:paraId="2845034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ycopene</w:t>
            </w:r>
          </w:p>
          <w:p w14:paraId="7A9B0A9C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β-caroten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30AB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45 kHz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FEF7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25C29D4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5 - 20 min</w:t>
            </w:r>
          </w:p>
          <w:p w14:paraId="36182F4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20 - 40 °C</w:t>
            </w:r>
          </w:p>
          <w:p w14:paraId="58DA1D51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acetone</w:t>
            </w:r>
          </w:p>
          <w:p w14:paraId="42A38F8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33.3 g/L</w:t>
            </w:r>
          </w:p>
          <w:p w14:paraId="17C7205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5 min, 20 °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076B5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Tsvetko&lt;/Author&gt;&lt;Year&gt;2017&lt;/Year&gt;&lt;RecNum&gt;2556&lt;/RecNum&gt;&lt;DisplayText&gt;(Tsvetko, Milena, and Donka 2017)&lt;/DisplayText&gt;&lt;record&gt;&lt;rec-number&gt;2556&lt;/rec-number&gt;&lt;foreign-keys&gt;&lt;key app="EN" db-id="2svxt2sf2psaw2ex0tjpw22uxxfwvfpxeatf" timestamp="1645833371"&gt;2556&lt;/key&gt;&lt;/foreign-keys&gt;&lt;ref-type name="Journal Article"&gt;17&lt;/ref-type&gt;&lt;contributors&gt;&lt;authors&gt;&lt;author&gt;Tsvetko, Prokopov&lt;/author&gt;&lt;author&gt;Milena, Nicolova&lt;/author&gt;&lt;author&gt;Donka, Taneva&lt;/author&gt;&lt;/authors&gt;&lt;/contributors&gt;&lt;titles&gt;&lt;title&gt;Improved carotenoid extraction from Bulgarian tomato peels using ultrasonication&lt;/title&gt;&lt;/titles&gt;&lt;dates&gt;&lt;year&gt;2017&lt;/year&gt;&lt;/dates&gt;&lt;urls&gt;&lt;/urls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Tsvetko, Milena, and Donka 2017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1DAAA4AC" w14:textId="77777777" w:rsidTr="002201A9">
        <w:trPr>
          <w:trHeight w:val="1713"/>
        </w:trPr>
        <w:tc>
          <w:tcPr>
            <w:tcW w:w="1432" w:type="dxa"/>
            <w:vMerge/>
            <w:vAlign w:val="center"/>
          </w:tcPr>
          <w:p w14:paraId="534299F8" w14:textId="77777777" w:rsidR="006D0DB1" w:rsidRPr="000F75CB" w:rsidRDefault="006D0DB1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36" w:type="dxa"/>
            <w:vMerge/>
            <w:vAlign w:val="center"/>
          </w:tcPr>
          <w:p w14:paraId="3D199A5B" w14:textId="77777777" w:rsidR="006D0DB1" w:rsidRPr="000F75CB" w:rsidRDefault="006D0DB1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3780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ycopene</w:t>
            </w:r>
          </w:p>
          <w:p w14:paraId="2960EF7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utein</w:t>
            </w:r>
          </w:p>
          <w:p w14:paraId="06CEE420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β-caroten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24ED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37 kHz)</w:t>
            </w:r>
          </w:p>
          <w:p w14:paraId="3B67057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A6A8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13E54F8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0 min</w:t>
            </w:r>
          </w:p>
          <w:p w14:paraId="5F29A8F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40 °C</w:t>
            </w:r>
          </w:p>
          <w:p w14:paraId="5C43F64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methanol, ethyl acetate, petroleum ether (1:1:1)</w:t>
            </w:r>
          </w:p>
          <w:p w14:paraId="364BE6D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100 g/L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4D421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Szabo&lt;/Author&gt;&lt;Year&gt;2021&lt;/Year&gt;&lt;RecNum&gt;2592&lt;/RecNum&gt;&lt;DisplayText&gt;(Szabo et al. 2021)&lt;/DisplayText&gt;&lt;record&gt;&lt;rec-number&gt;2592&lt;/rec-number&gt;&lt;foreign-keys&gt;&lt;key app="EN" db-id="2svxt2sf2psaw2ex0tjpw22uxxfwvfpxeatf" timestamp="1646176939"&gt;2592&lt;/key&gt;&lt;/foreign-keys&gt;&lt;ref-type name="Journal Article"&gt;17&lt;/ref-type&gt;&lt;contributors&gt;&lt;authors&gt;&lt;author&gt;Szabo, Katalin&lt;/author&gt;&lt;author&gt;Emőke Teleky, Bernadette&lt;/author&gt;&lt;author&gt;Ranga, Floricuta&lt;/author&gt;&lt;author&gt;Simon, Elemer&lt;/author&gt;&lt;author&gt;Lelia Pop, Oana&lt;/author&gt;&lt;author&gt;Babalau-Fuss, Vanda&lt;/author&gt;&lt;author&gt;Kapsalis, Nikolas&lt;/author&gt;&lt;author&gt;Cristian Vodnar, Dan&lt;/author&gt;&lt;/authors&gt;&lt;/contributors&gt;&lt;titles&gt;&lt;title&gt;Bioaccessibility of microencapsulated carotenoids, recovered from tomato processing industrial by-products, using in vitro digestion model&lt;/title&gt;&lt;secondary-title&gt;LWT&lt;/secondary-title&gt;&lt;/titles&gt;&lt;periodical&gt;&lt;full-title&gt;LWT&lt;/full-title&gt;&lt;/periodical&gt;&lt;pages&gt;112285&lt;/pages&gt;&lt;volume&gt;152&lt;/volume&gt;&lt;keywords&gt;&lt;keyword&gt;Atomization&lt;/keyword&gt;&lt;keyword&gt;β-carotene&lt;/keyword&gt;&lt;keyword&gt;Degradation&lt;/keyword&gt;&lt;keyword&gt;Linseed oil&lt;/keyword&gt;&lt;keyword&gt;Lycopene&lt;/keyword&gt;&lt;/keywords&gt;&lt;dates&gt;&lt;year&gt;2021&lt;/year&gt;&lt;pub-dates&gt;&lt;date&gt;2021/12/01/&lt;/date&gt;&lt;/pub-dates&gt;&lt;/dates&gt;&lt;isbn&gt;0023-6438&lt;/isbn&gt;&lt;urls&gt;&lt;related-urls&gt;&lt;url&gt;https://www.sciencedirect.com/science/article/pii/S0023643821014389&lt;/url&gt;&lt;/related-urls&gt;&lt;/urls&gt;&lt;electronic-resource-num&gt;https://doi.org/10.1016/j.lwt.2021.112285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Szabo et al. 2021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43EAC521" w14:textId="77777777" w:rsidTr="002201A9">
        <w:trPr>
          <w:trHeight w:val="1713"/>
        </w:trPr>
        <w:tc>
          <w:tcPr>
            <w:tcW w:w="1432" w:type="dxa"/>
            <w:vMerge/>
            <w:vAlign w:val="center"/>
          </w:tcPr>
          <w:p w14:paraId="367C142E" w14:textId="77777777" w:rsidR="006D0DB1" w:rsidRPr="000F75CB" w:rsidRDefault="006D0DB1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EFD4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eed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875F3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ycopen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1B23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probe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F8228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54D13B21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1.59 - 18.41 min</w:t>
            </w:r>
          </w:p>
          <w:p w14:paraId="79D651E7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40 °C</w:t>
            </w:r>
          </w:p>
          <w:p w14:paraId="2E1100DB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I = 30 – 70 W/m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GB" w:eastAsia="es-PE"/>
              </w:rPr>
              <w:t>2</w:t>
            </w:r>
          </w:p>
          <w:p w14:paraId="5D5AA7C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Green extraction: virgin sunflower oil; Conventional extraction: hexane, methanol, acetone (2:1:1)</w:t>
            </w:r>
          </w:p>
          <w:p w14:paraId="79E43FEE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= 131.8 - 368.2 g/L</w:t>
            </w:r>
          </w:p>
          <w:p w14:paraId="44759335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Optimum: 70 W/m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val="en-GB" w:eastAsia="es-PE"/>
              </w:rPr>
              <w:t>2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, 10min, 200 g/L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D3AEF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Rahimi&lt;/Author&gt;&lt;Year&gt;2019&lt;/Year&gt;&lt;RecNum&gt;2593&lt;/RecNum&gt;&lt;DisplayText&gt;(Rahimi and Mikani 2019)&lt;/DisplayText&gt;&lt;record&gt;&lt;rec-number&gt;2593&lt;/rec-number&gt;&lt;foreign-keys&gt;&lt;key app="EN" db-id="2svxt2sf2psaw2ex0tjpw22uxxfwvfpxeatf" timestamp="1646176958"&gt;2593&lt;/key&gt;&lt;/foreign-keys&gt;&lt;ref-type name="Journal Article"&gt;17&lt;/ref-type&gt;&lt;contributors&gt;&lt;authors&gt;&lt;author&gt;Rahimi, Somayeh&lt;/author&gt;&lt;author&gt;Mikani, Mohaddeseh&lt;/author&gt;&lt;/authors&gt;&lt;/contributors&gt;&lt;titles&gt;&lt;title&gt;Lycopene green ultrasound-assisted extraction using edible oil accompany with response surface methodology (RSM) optimization performance: Application in tomato processing wastes&lt;/title&gt;&lt;secondary-title&gt;Microchemical Journal&lt;/secondary-title&gt;&lt;/titles&gt;&lt;periodical&gt;&lt;full-title&gt;Microchemical Journal&lt;/full-title&gt;&lt;/periodical&gt;&lt;pages&gt;1033-1042&lt;/pages&gt;&lt;volume&gt;146&lt;/volume&gt;&lt;keywords&gt;&lt;keyword&gt;Lycopene&lt;/keyword&gt;&lt;keyword&gt;Tomato processing waste&lt;/keyword&gt;&lt;keyword&gt;Green ultrasonic assisted extraction&lt;/keyword&gt;&lt;keyword&gt;Sunflower oil&lt;/keyword&gt;&lt;keyword&gt;Alternative solvent&lt;/keyword&gt;&lt;keyword&gt;Response surface methodology&lt;/keyword&gt;&lt;/keywords&gt;&lt;dates&gt;&lt;year&gt;2019&lt;/year&gt;&lt;pub-dates&gt;&lt;date&gt;2019/05/01/&lt;/date&gt;&lt;/pub-dates&gt;&lt;/dates&gt;&lt;isbn&gt;0026-265X&lt;/isbn&gt;&lt;urls&gt;&lt;related-urls&gt;&lt;url&gt;https://www.sciencedirect.com/science/article/pii/S0026265X18313018&lt;/url&gt;&lt;/related-urls&gt;&lt;/urls&gt;&lt;electronic-resource-num&gt;https://doi.org/10.1016/j.microc.2019.02.039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Rahimi and Mikani 2019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  <w:tr w:rsidR="006D0DB1" w:rsidRPr="000F75CB" w14:paraId="46B4258F" w14:textId="77777777" w:rsidTr="002201A9">
        <w:trPr>
          <w:trHeight w:val="1713"/>
        </w:trPr>
        <w:tc>
          <w:tcPr>
            <w:tcW w:w="1432" w:type="dxa"/>
            <w:vMerge/>
            <w:vAlign w:val="center"/>
          </w:tcPr>
          <w:p w14:paraId="209968D1" w14:textId="77777777" w:rsidR="006D0DB1" w:rsidRPr="000F75CB" w:rsidRDefault="006D0DB1" w:rsidP="002201A9">
            <w:pPr>
              <w:contextualSpacing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6EDF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Peel and seed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521D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utein</w:t>
            </w:r>
          </w:p>
          <w:p w14:paraId="4C1FCC2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Lycopene</w:t>
            </w:r>
          </w:p>
          <w:p w14:paraId="7AE8FED0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β-caroten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4664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US bath (37 kHz, 140/340 W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571D1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ample: powder</w:t>
            </w:r>
          </w:p>
          <w:p w14:paraId="21FC0A3D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30 min</w:t>
            </w:r>
          </w:p>
          <w:p w14:paraId="5D21792F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T = 30 °C</w:t>
            </w:r>
          </w:p>
          <w:p w14:paraId="6832F4A9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olvent = ethanol 98%</w:t>
            </w:r>
          </w:p>
          <w:p w14:paraId="05E0E984" w14:textId="77777777" w:rsidR="006D0DB1" w:rsidRPr="000F75CB" w:rsidRDefault="006D0DB1" w:rsidP="002201A9">
            <w:pPr>
              <w:contextualSpacing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S/L ratio = 200 g/L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B1292" w14:textId="77777777" w:rsidR="006D0DB1" w:rsidRPr="000F75CB" w:rsidRDefault="006D0DB1" w:rsidP="002201A9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instrText xml:space="preserve"> ADDIN EN.CITE &lt;EndNote&gt;&lt;Cite&gt;&lt;Author&gt;Mitrea&lt;/Author&gt;&lt;Year&gt;2020&lt;/Year&gt;&lt;RecNum&gt;2594&lt;/RecNum&gt;&lt;DisplayText&gt;(Mitrea et al. 2020)&lt;/DisplayText&gt;&lt;record&gt;&lt;rec-number&gt;2594&lt;/rec-number&gt;&lt;foreign-keys&gt;&lt;key app="EN" db-id="2svxt2sf2psaw2ex0tjpw22uxxfwvfpxeatf" timestamp="1646176964"&gt;2594&lt;/key&gt;&lt;/foreign-keys&gt;&lt;ref-type name="Journal Article"&gt;17&lt;/ref-type&gt;&lt;contributors&gt;&lt;authors&gt;&lt;author&gt;Mitrea, Laura&lt;/author&gt;&lt;author&gt;Călinoiu, Lavinia-Florina&lt;/author&gt;&lt;author&gt;Martău, Gheorghe-Adrian&lt;/author&gt;&lt;author&gt;Szabo, Katalin&lt;/author&gt;&lt;author&gt;Teleky, Bernadette-Emoke&lt;/author&gt;&lt;author&gt;Mureșan, Vlad&lt;/author&gt;&lt;author&gt;Rusu, Alexandru-Vasile&lt;/author&gt;&lt;author&gt;Socol, Claudia-Terezia&lt;/author&gt;&lt;author&gt;Vodnar, Dan-Cristian&lt;/author&gt;&lt;/authors&gt;&lt;/contributors&gt;&lt;titles&gt;&lt;title&gt;Poly(vinyl alcohol)-Based Biofilms Plasticized with Polyols and Colored with Pigments Extracted from Tomato By-Products&lt;/title&gt;&lt;secondary-title&gt;Polymers&lt;/secondary-title&gt;&lt;/titles&gt;&lt;periodical&gt;&lt;full-title&gt;Polymers&lt;/full-title&gt;&lt;/periodical&gt;&lt;volume&gt;12&lt;/volume&gt;&lt;number&gt;3&lt;/number&gt;&lt;keywords&gt;&lt;keyword&gt;poly(vinyl alcohol)&lt;/keyword&gt;&lt;keyword&gt;glycerol&lt;/keyword&gt;&lt;keyword&gt;1,3-propanediol&lt;/keyword&gt;&lt;keyword&gt;2,3-butanediol&lt;/keyword&gt;&lt;keyword&gt;plasticizer&lt;/keyword&gt;&lt;keyword&gt;tomato pigments&lt;/keyword&gt;&lt;keyword&gt;rheology&lt;/keyword&gt;&lt;/keywords&gt;&lt;dates&gt;&lt;year&gt;2020&lt;/year&gt;&lt;/dates&gt;&lt;isbn&gt;2073-4360&lt;/isbn&gt;&lt;urls&gt;&lt;/urls&gt;&lt;electronic-resource-num&gt;10.3390/polym12030532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t>(Mitrea et al. 2020)</w:t>
            </w:r>
            <w:r w:rsidRPr="000F75CB">
              <w:rPr>
                <w:rFonts w:eastAsia="Times New Roman" w:cs="Times New Roman"/>
                <w:color w:val="000000" w:themeColor="text1"/>
                <w:szCs w:val="24"/>
                <w:lang w:val="en-GB" w:eastAsia="es-PE"/>
              </w:rPr>
              <w:fldChar w:fldCharType="end"/>
            </w:r>
          </w:p>
        </w:tc>
      </w:tr>
    </w:tbl>
    <w:p w14:paraId="0811B379" w14:textId="77777777" w:rsidR="006D0DB1" w:rsidRPr="000F75CB" w:rsidRDefault="006D0DB1" w:rsidP="006D0DB1">
      <w:pPr>
        <w:spacing w:before="240" w:after="0"/>
        <w:contextualSpacing/>
        <w:jc w:val="both"/>
        <w:rPr>
          <w:rFonts w:eastAsia="Times New Roman" w:cs="Times New Roman"/>
          <w:color w:val="000000" w:themeColor="text1"/>
          <w:szCs w:val="24"/>
          <w:lang w:val="en-GB" w:eastAsia="es-PE"/>
        </w:rPr>
      </w:pPr>
      <w:r w:rsidRPr="000F75CB">
        <w:rPr>
          <w:rFonts w:eastAsia="Times New Roman" w:cs="Times New Roman"/>
          <w:color w:val="000000" w:themeColor="text1"/>
          <w:szCs w:val="24"/>
          <w:lang w:val="en-GB" w:eastAsia="es-PE"/>
        </w:rPr>
        <w:t xml:space="preserve">Where: TCC = Total Carotenoids Content; US = ultrasound; A = US amplitude; P = US powder; I = US power intensity; F = US frequency; t = processing time; T = temperature of processing. </w:t>
      </w:r>
    </w:p>
    <w:p w14:paraId="428A4B31" w14:textId="0B24693A" w:rsidR="00B816DB" w:rsidRDefault="00B816DB" w:rsidP="00CE680F">
      <w:pPr>
        <w:spacing w:before="240" w:after="0"/>
        <w:contextualSpacing/>
        <w:rPr>
          <w:rFonts w:cs="Times New Roman"/>
          <w:b/>
          <w:bCs/>
          <w:szCs w:val="24"/>
          <w:lang w:val="en-GB"/>
        </w:rPr>
      </w:pPr>
    </w:p>
    <w:sectPr w:rsidR="00B816D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TSzMDW1tDQ2sTRS0lEKTi0uzszPAykwqgUA7u/usCwAAAA="/>
  </w:docVars>
  <w:rsids>
    <w:rsidRoot w:val="00ED20B5"/>
    <w:rsid w:val="0001436A"/>
    <w:rsid w:val="00034304"/>
    <w:rsid w:val="00035434"/>
    <w:rsid w:val="00052A14"/>
    <w:rsid w:val="0006433C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1CF"/>
    <w:rsid w:val="006375C7"/>
    <w:rsid w:val="00654E8F"/>
    <w:rsid w:val="00660D05"/>
    <w:rsid w:val="006820B1"/>
    <w:rsid w:val="006B7D14"/>
    <w:rsid w:val="006D0DB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16DB"/>
    <w:rsid w:val="00C52A7B"/>
    <w:rsid w:val="00C56BAF"/>
    <w:rsid w:val="00C679AA"/>
    <w:rsid w:val="00C75972"/>
    <w:rsid w:val="00CD066B"/>
    <w:rsid w:val="00CE4FEE"/>
    <w:rsid w:val="00CE680F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10F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7366</Words>
  <Characters>40514</Characters>
  <Application>Microsoft Office Word</Application>
  <DocSecurity>0</DocSecurity>
  <Lines>337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liza lindsay rojas silva</cp:lastModifiedBy>
  <cp:revision>7</cp:revision>
  <cp:lastPrinted>2013-10-03T12:51:00Z</cp:lastPrinted>
  <dcterms:created xsi:type="dcterms:W3CDTF">2022-03-07T15:48:00Z</dcterms:created>
  <dcterms:modified xsi:type="dcterms:W3CDTF">2022-03-07T16:26:00Z</dcterms:modified>
</cp:coreProperties>
</file>